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E8167" w14:textId="4F0A4D7A" w:rsidR="00707363" w:rsidRPr="0019186E" w:rsidRDefault="0019186E" w:rsidP="0019186E">
      <w:pPr>
        <w:pStyle w:val="Ingenmellomrom"/>
        <w:ind w:left="1416" w:hanging="1416"/>
        <w:rPr>
          <w:rFonts w:ascii="Arial" w:hAnsi="Arial" w:cs="Arial"/>
          <w:b/>
          <w:sz w:val="36"/>
          <w:szCs w:val="36"/>
          <w:lang w:val="en-GB"/>
        </w:rPr>
      </w:pPr>
      <w:bookmarkStart w:id="0" w:name="_GoBack"/>
      <w:bookmarkEnd w:id="0"/>
      <w:r w:rsidRPr="0019186E">
        <w:rPr>
          <w:rFonts w:ascii="Arial" w:hAnsi="Arial" w:cs="Arial"/>
          <w:b/>
          <w:sz w:val="36"/>
          <w:szCs w:val="36"/>
          <w:lang w:val="en-GB"/>
        </w:rPr>
        <w:t xml:space="preserve">S1 Table. </w:t>
      </w:r>
      <w:r w:rsidR="00707363" w:rsidRPr="0019186E">
        <w:rPr>
          <w:rFonts w:ascii="Arial" w:hAnsi="Arial" w:cs="Arial"/>
          <w:b/>
          <w:sz w:val="36"/>
          <w:szCs w:val="36"/>
          <w:lang w:val="en-GB"/>
        </w:rPr>
        <w:t>Literature search history</w:t>
      </w:r>
    </w:p>
    <w:p w14:paraId="3E5717A5" w14:textId="77777777" w:rsidR="00707363" w:rsidRPr="0019186E" w:rsidRDefault="00707363" w:rsidP="00707363">
      <w:pPr>
        <w:pStyle w:val="Ingenmellomrom"/>
        <w:ind w:left="1416" w:hanging="1416"/>
        <w:rPr>
          <w:rFonts w:ascii="Arial" w:hAnsi="Arial" w:cs="Arial"/>
          <w:b/>
          <w:lang w:val="en-GB"/>
        </w:rPr>
      </w:pPr>
    </w:p>
    <w:p w14:paraId="2E32FCDE" w14:textId="77777777" w:rsidR="00707363" w:rsidRPr="0019186E" w:rsidRDefault="00707363" w:rsidP="00707363">
      <w:pPr>
        <w:pStyle w:val="Ingenmellomrom"/>
        <w:ind w:left="1416" w:hanging="1416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</w:r>
      <w:r w:rsidRPr="0019186E">
        <w:rPr>
          <w:rFonts w:ascii="Arial" w:eastAsia="Times New Roman" w:hAnsi="Arial" w:cs="Arial"/>
          <w:sz w:val="20"/>
          <w:szCs w:val="20"/>
          <w:lang w:val="en-GB" w:eastAsia="nb-NO"/>
        </w:rPr>
        <w:t>Ovid MEDLINE(R) Epub Ahead of Print, In-Process &amp; Other Non-Indexed Citations, Ovid MEDLINE(R) Daily and Ovid MEDLINE(R) 1946 to Present</w:t>
      </w:r>
    </w:p>
    <w:p w14:paraId="751BA803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15.03.2017</w:t>
      </w:r>
    </w:p>
    <w:p w14:paraId="4ECDBD35" w14:textId="77777777" w:rsidR="00A676B4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="00A676B4"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>1115</w:t>
      </w:r>
    </w:p>
    <w:p w14:paraId="4109735A" w14:textId="464D9CEA" w:rsidR="00707363" w:rsidRPr="0019186E" w:rsidRDefault="00A676B4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 after update of searches 05.01.2019</w:t>
      </w:r>
      <w:r w:rsidRPr="0019186E">
        <w:rPr>
          <w:rFonts w:ascii="Arial" w:hAnsi="Arial" w:cs="Arial"/>
          <w:sz w:val="20"/>
          <w:szCs w:val="20"/>
          <w:lang w:val="en-GB"/>
        </w:rPr>
        <w:t>: 1190</w: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begin"/>
      </w:r>
      <w:r w:rsidR="00707363" w:rsidRPr="0019186E">
        <w:rPr>
          <w:rFonts w:ascii="Arial" w:hAnsi="Arial" w:cs="Arial"/>
          <w:sz w:val="20"/>
          <w:szCs w:val="20"/>
          <w:lang w:val="en-GB"/>
        </w:rPr>
        <w:instrText xml:space="preserve"> LINK Excel.Sheet.12 "Book1" "Sheet1!R1C1:R48C3" \a \f 5 \h  \* MERGEFORMAT </w:instrTex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separate"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790"/>
        <w:gridCol w:w="7491"/>
        <w:gridCol w:w="995"/>
      </w:tblGrid>
      <w:tr w:rsidR="00707363" w:rsidRPr="0019186E" w14:paraId="65404704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B0BB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CC13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D707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Results</w:t>
            </w:r>
          </w:p>
        </w:tc>
      </w:tr>
      <w:tr w:rsidR="00707363" w:rsidRPr="0019186E" w14:paraId="7BB41CF1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F150B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2B51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, Obstetric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A95D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8286</w:t>
            </w:r>
          </w:p>
        </w:tc>
      </w:tr>
      <w:tr w:rsidR="00707363" w:rsidRPr="0019186E" w14:paraId="08CA0389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74BB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FFF7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 Onset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9937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68</w:t>
            </w:r>
          </w:p>
        </w:tc>
      </w:tr>
      <w:tr w:rsidR="00707363" w:rsidRPr="0019186E" w14:paraId="21381965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65C1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69B9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 Stage, First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CD30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44</w:t>
            </w:r>
          </w:p>
        </w:tc>
      </w:tr>
      <w:tr w:rsidR="00707363" w:rsidRPr="0019186E" w14:paraId="7C583916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3028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F579F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 Stage, Second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53FE8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31</w:t>
            </w:r>
          </w:p>
        </w:tc>
      </w:tr>
      <w:tr w:rsidR="00707363" w:rsidRPr="0019186E" w14:paraId="6F326DAD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92FC1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E35B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Delivery, Obstetric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F266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5725</w:t>
            </w:r>
          </w:p>
        </w:tc>
      </w:tr>
      <w:tr w:rsidR="00707363" w:rsidRPr="0019186E" w14:paraId="25DE1FDB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681B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AB9F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Natural Childbirth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D485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331</w:t>
            </w:r>
          </w:p>
        </w:tc>
      </w:tr>
      <w:tr w:rsidR="00707363" w:rsidRPr="0019186E" w14:paraId="546504FE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8E90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F9A0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arturition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540D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952</w:t>
            </w:r>
          </w:p>
        </w:tc>
      </w:tr>
      <w:tr w:rsidR="00707363" w:rsidRPr="0019186E" w14:paraId="1B049350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D676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4C02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Obstetric Labor Complications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D251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6184</w:t>
            </w:r>
          </w:p>
        </w:tc>
      </w:tr>
      <w:tr w:rsidR="00707363" w:rsidRPr="0019186E" w14:paraId="0D5B9B41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4212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7CA4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gnancy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6DC3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04207</w:t>
            </w:r>
          </w:p>
        </w:tc>
      </w:tr>
      <w:tr w:rsidR="00707363" w:rsidRPr="0019186E" w14:paraId="0D3027E3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FBB9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C8BC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Gravidity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B887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49</w:t>
            </w:r>
          </w:p>
        </w:tc>
      </w:tr>
      <w:tr w:rsidR="00707363" w:rsidRPr="0019186E" w14:paraId="36E580FB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6E85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BBFFE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gnancy, High-Risk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5713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505</w:t>
            </w:r>
          </w:p>
        </w:tc>
      </w:tr>
      <w:tr w:rsidR="00707363" w:rsidRPr="0019186E" w14:paraId="2F42A402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1FEE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C454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natal Care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A5D1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3467</w:t>
            </w:r>
          </w:p>
        </w:tc>
      </w:tr>
      <w:tr w:rsidR="00707363" w:rsidRPr="0019186E" w14:paraId="17DE8808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ABA6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EE5E9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natal Diagnosis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041F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4162</w:t>
            </w:r>
          </w:p>
        </w:tc>
      </w:tr>
      <w:tr w:rsidR="00707363" w:rsidRPr="0019186E" w14:paraId="0394E088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5475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EA36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erinatal Care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B0901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583</w:t>
            </w:r>
          </w:p>
        </w:tc>
      </w:tr>
      <w:tr w:rsidR="00707363" w:rsidRPr="0019186E" w14:paraId="43BF3D82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685E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B566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us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F118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5098</w:t>
            </w:r>
          </w:p>
        </w:tc>
      </w:tr>
      <w:tr w:rsidR="00707363" w:rsidRPr="0019186E" w14:paraId="2EC08EF2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76E2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ABF4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al Heart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8646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314</w:t>
            </w:r>
          </w:p>
        </w:tc>
      </w:tr>
      <w:tr w:rsidR="00707363" w:rsidRPr="0019186E" w14:paraId="5219901A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8B75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EBE9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Heart Rate, Fetal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2072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675</w:t>
            </w:r>
          </w:p>
        </w:tc>
      </w:tr>
      <w:tr w:rsidR="00707363" w:rsidRPr="0019186E" w14:paraId="567FE78C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A17F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6A63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al Monitoring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26D8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902</w:t>
            </w:r>
          </w:p>
        </w:tc>
      </w:tr>
      <w:tr w:rsidR="00707363" w:rsidRPr="0019186E" w14:paraId="59855079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2BF1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A08B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fetal or foetal or fetus* or foetus*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DE84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87048</w:t>
            </w:r>
          </w:p>
        </w:tc>
      </w:tr>
      <w:tr w:rsidR="00707363" w:rsidRPr="0019186E" w14:paraId="50B4BCC7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6D19E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6CA7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labor or laboring or labour or labouring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22F7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5517</w:t>
            </w:r>
          </w:p>
        </w:tc>
      </w:tr>
      <w:tr w:rsidR="00707363" w:rsidRPr="0019186E" w14:paraId="73A9EE0D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B0D7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13D2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gnan*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45C6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54478</w:t>
            </w:r>
          </w:p>
        </w:tc>
      </w:tr>
      <w:tr w:rsidR="00707363" w:rsidRPr="0019186E" w14:paraId="6F4C896D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1E549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120D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childbirth* or child birth*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4CF9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5090</w:t>
            </w:r>
          </w:p>
        </w:tc>
      </w:tr>
      <w:tr w:rsidR="00707363" w:rsidRPr="0019186E" w14:paraId="008C4686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1160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6047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arturition*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757B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3314</w:t>
            </w:r>
          </w:p>
        </w:tc>
      </w:tr>
      <w:tr w:rsidR="00707363" w:rsidRPr="0019186E" w14:paraId="48EF6472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A23A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66E2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intrapartum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C7AC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419</w:t>
            </w:r>
          </w:p>
        </w:tc>
      </w:tr>
      <w:tr w:rsidR="00707363" w:rsidRPr="0019186E" w14:paraId="758464EB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D4F7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E713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antenatal* or prenatal* or perinatal*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9C41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65370</w:t>
            </w:r>
          </w:p>
        </w:tc>
      </w:tr>
      <w:tr w:rsidR="00707363" w:rsidRPr="0019186E" w14:paraId="20328EDC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07EE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18E1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obstetric* adj2 deliver*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4829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62</w:t>
            </w:r>
          </w:p>
        </w:tc>
      </w:tr>
      <w:tr w:rsidR="00707363" w:rsidRPr="0019186E" w14:paraId="62FD3914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F43C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8B39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or/1-2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E707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08352</w:t>
            </w:r>
          </w:p>
        </w:tc>
      </w:tr>
      <w:tr w:rsidR="00707363" w:rsidRPr="0019186E" w14:paraId="5D24A250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83A8C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EC57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Auscultation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9502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952</w:t>
            </w:r>
          </w:p>
        </w:tc>
      </w:tr>
      <w:tr w:rsidR="00707363" w:rsidRPr="0019186E" w14:paraId="6B7D9244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73BA9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29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C92EE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Heart Auscultation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9592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133</w:t>
            </w:r>
          </w:p>
        </w:tc>
      </w:tr>
      <w:tr w:rsidR="00707363" w:rsidRPr="0019186E" w14:paraId="516B1C96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6132E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A15C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stethoscopes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2D2B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78</w:t>
            </w:r>
          </w:p>
        </w:tc>
      </w:tr>
      <w:tr w:rsidR="00707363" w:rsidRPr="0019186E" w14:paraId="53CC0267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4795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0BA9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oscopes/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298C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2</w:t>
            </w:r>
          </w:p>
        </w:tc>
      </w:tr>
      <w:tr w:rsidR="00707363" w:rsidRPr="0019186E" w14:paraId="4DA71D88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509C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D4E16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auscultat*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7D22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768</w:t>
            </w:r>
          </w:p>
        </w:tc>
      </w:tr>
      <w:tr w:rsidR="00707363" w:rsidRPr="0019186E" w14:paraId="0A2E9422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4B6B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812DF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(handheld or hand held) adj3 (doppler or ultrasound* or transducer*)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D472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38</w:t>
            </w:r>
          </w:p>
        </w:tc>
      </w:tr>
      <w:tr w:rsidR="00707363" w:rsidRPr="0019186E" w14:paraId="64EE747D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5995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8994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pinard* or pinnard*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C867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</w:tr>
      <w:tr w:rsidR="00707363" w:rsidRPr="0019186E" w14:paraId="533E2F08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7DEA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24FD6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</w:rPr>
            </w:pPr>
            <w:r w:rsidRPr="0019186E">
              <w:rPr>
                <w:rFonts w:ascii="Arial" w:hAnsi="Arial" w:cs="Arial"/>
                <w:sz w:val="20"/>
                <w:szCs w:val="20"/>
              </w:rPr>
              <w:t>la?nnec*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9A79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58</w:t>
            </w:r>
          </w:p>
        </w:tc>
      </w:tr>
      <w:tr w:rsidR="00707363" w:rsidRPr="0019186E" w14:paraId="767F5E88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F301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0457D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isia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ABA90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3</w:t>
            </w:r>
          </w:p>
        </w:tc>
      </w:tr>
      <w:tr w:rsidR="00707363" w:rsidRPr="0019186E" w14:paraId="60E96433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A791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3968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delee hillis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1D37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07363" w:rsidRPr="0019186E" w14:paraId="6F6D0625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5E3A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C33F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sonicaid* or sonic aid*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91AB8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</w:tr>
      <w:tr w:rsidR="00707363" w:rsidRPr="0019186E" w14:paraId="7C450CE5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91AB1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C92C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oscope*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8A45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</w:tr>
      <w:tr w:rsidR="00707363" w:rsidRPr="0019186E" w14:paraId="0DED6FD9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C99F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C4ED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intermittent adj2 monitor*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A208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34</w:t>
            </w:r>
          </w:p>
        </w:tc>
      </w:tr>
      <w:tr w:rsidR="00707363" w:rsidRPr="0019186E" w14:paraId="352C66F0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884C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B29A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or/28-40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B8BCB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203</w:t>
            </w:r>
          </w:p>
        </w:tc>
      </w:tr>
      <w:tr w:rsidR="00707363" w:rsidRPr="0019186E" w14:paraId="1E0FA6FF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5D05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67A9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7 and 41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8C1C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56</w:t>
            </w:r>
          </w:p>
        </w:tc>
      </w:tr>
      <w:tr w:rsidR="00707363" w:rsidRPr="0019186E" w14:paraId="2CEE3D0E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86501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B58D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(f?etal monitoring or cardiotocograph* or ctg or f?etal heart rate* or fhr) adj3 intermittent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B61A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</w:p>
        </w:tc>
      </w:tr>
      <w:tr w:rsidR="00707363" w:rsidRPr="0019186E" w14:paraId="245BE22E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8FF7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CD5E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(obstetric or f?etal) adj5 stethoscope*).tw,kw,kf.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87448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707363" w:rsidRPr="0019186E" w14:paraId="29AEABD0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0C5F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B78AF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2 or 43 or 44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B17D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75</w:t>
            </w:r>
          </w:p>
        </w:tc>
      </w:tr>
      <w:tr w:rsidR="00707363" w:rsidRPr="0019186E" w14:paraId="55F274DB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02051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9CB2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imit 18 to (guideline or meta analysis or practice guideline or systematic reviews)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43467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56</w:t>
            </w:r>
          </w:p>
        </w:tc>
      </w:tr>
      <w:tr w:rsidR="00707363" w:rsidRPr="0019186E" w14:paraId="574098FF" w14:textId="77777777" w:rsidTr="00707363">
        <w:trPr>
          <w:trHeight w:val="300"/>
        </w:trPr>
        <w:tc>
          <w:tcPr>
            <w:tcW w:w="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9CF8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7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C0D7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5 or 46</w:t>
            </w: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D85B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15</w:t>
            </w:r>
          </w:p>
        </w:tc>
      </w:tr>
    </w:tbl>
    <w:p w14:paraId="643A59B5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sz w:val="20"/>
          <w:szCs w:val="20"/>
          <w:lang w:val="en-GB"/>
        </w:rPr>
        <w:fldChar w:fldCharType="end"/>
      </w:r>
      <w:r w:rsidRPr="0019186E">
        <w:rPr>
          <w:rFonts w:ascii="Arial" w:hAnsi="Arial" w:cs="Arial"/>
          <w:sz w:val="20"/>
          <w:szCs w:val="20"/>
          <w:lang w:val="en-GB"/>
        </w:rPr>
        <w:t>Comment: In Medline a supplemental search on «fetal monitoring» (line 46) limited to, guideline, meta-analysis, practice guideline and systematic review has been conducted.</w:t>
      </w:r>
    </w:p>
    <w:p w14:paraId="2D906440" w14:textId="77777777" w:rsidR="00707363" w:rsidRPr="0019186E" w:rsidRDefault="00707363" w:rsidP="00707363">
      <w:pPr>
        <w:pStyle w:val="Ingenmellomrom"/>
        <w:ind w:left="1416" w:hanging="1416"/>
        <w:rPr>
          <w:rFonts w:ascii="Arial" w:hAnsi="Arial" w:cs="Arial"/>
          <w:b/>
          <w:sz w:val="20"/>
          <w:szCs w:val="20"/>
          <w:lang w:val="en-GB"/>
        </w:rPr>
      </w:pPr>
    </w:p>
    <w:p w14:paraId="1762A985" w14:textId="77777777" w:rsidR="00707363" w:rsidRPr="0019186E" w:rsidRDefault="00707363" w:rsidP="00707363">
      <w:pPr>
        <w:pStyle w:val="Ingenmellomrom"/>
        <w:ind w:left="1416" w:hanging="1416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  <w:t>Embase 1974 to 2017 Week 11</w:t>
      </w:r>
    </w:p>
    <w:p w14:paraId="3F0E049F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15.03.2017</w:t>
      </w:r>
    </w:p>
    <w:p w14:paraId="17D40F2C" w14:textId="77777777" w:rsidR="00707363" w:rsidRPr="0019186E" w:rsidRDefault="00707363" w:rsidP="00707363">
      <w:pPr>
        <w:spacing w:after="0" w:line="240" w:lineRule="auto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>1216</w:t>
      </w:r>
    </w:p>
    <w:p w14:paraId="3D56C26F" w14:textId="307E07C3" w:rsidR="00707363" w:rsidRPr="0019186E" w:rsidRDefault="00A676B4" w:rsidP="00707363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GB" w:eastAsia="nb-NO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 after update of searches 05.01.2019:</w:t>
      </w:r>
      <w:r w:rsidRPr="0019186E">
        <w:rPr>
          <w:rFonts w:ascii="Arial" w:hAnsi="Arial" w:cs="Arial"/>
          <w:sz w:val="20"/>
          <w:szCs w:val="20"/>
          <w:lang w:val="en-GB"/>
        </w:rPr>
        <w:t xml:space="preserve"> </w:t>
      </w:r>
      <w:r w:rsidR="00DC443F" w:rsidRPr="0019186E">
        <w:rPr>
          <w:rFonts w:ascii="Arial" w:hAnsi="Arial" w:cs="Arial"/>
          <w:sz w:val="20"/>
          <w:szCs w:val="20"/>
          <w:lang w:val="en-GB"/>
        </w:rPr>
        <w:t>1233</w: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begin"/>
      </w:r>
      <w:r w:rsidR="00707363" w:rsidRPr="0019186E">
        <w:rPr>
          <w:rFonts w:ascii="Arial" w:hAnsi="Arial" w:cs="Arial"/>
          <w:sz w:val="20"/>
          <w:szCs w:val="20"/>
          <w:lang w:val="en-GB"/>
        </w:rPr>
        <w:instrText xml:space="preserve"> LINK Excel.Sheet.12 "Book1" "Sheet1!R1C1:R47C3" \a \f 5 \h  \* MERGEFORMAT </w:instrTex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separate"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807"/>
        <w:gridCol w:w="7459"/>
        <w:gridCol w:w="995"/>
      </w:tblGrid>
      <w:tr w:rsidR="00707363" w:rsidRPr="0019186E" w14:paraId="13D3DD98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6DDFA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B21B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9BEA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Results</w:t>
            </w:r>
          </w:p>
        </w:tc>
      </w:tr>
      <w:tr w:rsidR="00707363" w:rsidRPr="0019186E" w14:paraId="3E8DAFEC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8CA4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549F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3040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7585</w:t>
            </w:r>
          </w:p>
        </w:tc>
      </w:tr>
      <w:tr w:rsidR="00707363" w:rsidRPr="0019186E" w14:paraId="3ECF9A3E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2B97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B2D88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 onset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AD23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476</w:t>
            </w:r>
          </w:p>
        </w:tc>
      </w:tr>
      <w:tr w:rsidR="00707363" w:rsidRPr="0019186E" w14:paraId="2A582600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D059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ABDC6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 stage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41D6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06</w:t>
            </w:r>
          </w:p>
        </w:tc>
      </w:tr>
      <w:tr w:rsidR="00707363" w:rsidRPr="0019186E" w14:paraId="02426757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688F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B16A0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 stage 1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EA4B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39</w:t>
            </w:r>
          </w:p>
        </w:tc>
      </w:tr>
      <w:tr w:rsidR="00707363" w:rsidRPr="0019186E" w14:paraId="58104E64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31A1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8BF77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 stage 2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243C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005</w:t>
            </w:r>
          </w:p>
        </w:tc>
      </w:tr>
      <w:tr w:rsidR="00707363" w:rsidRPr="0019186E" w14:paraId="2BBFDDDD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C254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ECB3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 management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5EBB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01</w:t>
            </w:r>
          </w:p>
        </w:tc>
      </w:tr>
      <w:tr w:rsidR="00707363" w:rsidRPr="0019186E" w14:paraId="752C1494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F24C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3AB2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obstetric delivery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AF45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126</w:t>
            </w:r>
          </w:p>
        </w:tc>
      </w:tr>
      <w:tr w:rsidR="00707363" w:rsidRPr="0019186E" w14:paraId="4F231A65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E587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5B4D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childbirth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65DA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9347</w:t>
            </w:r>
          </w:p>
        </w:tc>
      </w:tr>
      <w:tr w:rsidR="00707363" w:rsidRPr="0019186E" w14:paraId="2AF36E52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868E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D9E3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r complication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C841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246</w:t>
            </w:r>
          </w:p>
        </w:tc>
      </w:tr>
      <w:tr w:rsidR="00707363" w:rsidRPr="0019186E" w14:paraId="4795055E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C1A3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7062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intrapartum care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E2D86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697</w:t>
            </w:r>
          </w:p>
        </w:tc>
      </w:tr>
      <w:tr w:rsidR="00707363" w:rsidRPr="0019186E" w14:paraId="6CE45DFF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FBBD1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2024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gnancy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F5A3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81470</w:t>
            </w:r>
          </w:p>
        </w:tc>
      </w:tr>
      <w:tr w:rsidR="00707363" w:rsidRPr="0019186E" w14:paraId="13BC5F0D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6E91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7D42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high risk pregnancy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348C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351</w:t>
            </w:r>
          </w:p>
        </w:tc>
      </w:tr>
      <w:tr w:rsidR="00707363" w:rsidRPr="0019186E" w14:paraId="151DEA94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73E4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3C16D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natal care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5C83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4321</w:t>
            </w:r>
          </w:p>
        </w:tc>
      </w:tr>
      <w:tr w:rsidR="00707363" w:rsidRPr="0019186E" w14:paraId="20C21AFC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BCDD0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7FDE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natal diagnosis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5569A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5141</w:t>
            </w:r>
          </w:p>
        </w:tc>
      </w:tr>
      <w:tr w:rsidR="00707363" w:rsidRPr="0019186E" w14:paraId="6D79E2DF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1F2B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82C2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erinatal care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34C7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3329</w:t>
            </w:r>
          </w:p>
        </w:tc>
      </w:tr>
      <w:tr w:rsidR="00707363" w:rsidRPr="0019186E" w14:paraId="5DBA27EC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017D3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CCE7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us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A7DD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98744</w:t>
            </w:r>
          </w:p>
        </w:tc>
      </w:tr>
      <w:tr w:rsidR="00707363" w:rsidRPr="0019186E" w14:paraId="0425E76D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9A76E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F700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us heart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0991A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867</w:t>
            </w:r>
          </w:p>
        </w:tc>
      </w:tr>
      <w:tr w:rsidR="00707363" w:rsidRPr="0019186E" w14:paraId="521DAEA0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BEAB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D7FEB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us heart rate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4827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653</w:t>
            </w:r>
          </w:p>
        </w:tc>
      </w:tr>
      <w:tr w:rsidR="00707363" w:rsidRPr="0019186E" w14:paraId="6001F0C7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10E2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9132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us monitoring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0E4B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813</w:t>
            </w:r>
          </w:p>
        </w:tc>
      </w:tr>
      <w:tr w:rsidR="00707363" w:rsidRPr="0019186E" w14:paraId="14C70B5D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EEF0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4356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fetal or foetal or fetus* or foetus*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A2BA0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47780</w:t>
            </w:r>
          </w:p>
        </w:tc>
      </w:tr>
      <w:tr w:rsidR="00707363" w:rsidRPr="0019186E" w14:paraId="19B4F2D2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BB57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3C94E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labor or laboring or labour or labouring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94E7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6143</w:t>
            </w:r>
          </w:p>
        </w:tc>
      </w:tr>
      <w:tr w:rsidR="00707363" w:rsidRPr="0019186E" w14:paraId="0D241638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41AD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7491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gnan*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B785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45074</w:t>
            </w:r>
          </w:p>
        </w:tc>
      </w:tr>
      <w:tr w:rsidR="00707363" w:rsidRPr="0019186E" w14:paraId="65376154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524C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1D11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childbirth* or child birth*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F72E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7741</w:t>
            </w:r>
          </w:p>
        </w:tc>
      </w:tr>
      <w:tr w:rsidR="00707363" w:rsidRPr="0019186E" w14:paraId="2726B5C6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DBED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E0F9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arturition*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9938D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926</w:t>
            </w:r>
          </w:p>
        </w:tc>
      </w:tr>
      <w:tr w:rsidR="00707363" w:rsidRPr="0019186E" w14:paraId="26648CB2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837B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1DFF3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intrapartum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56A8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569</w:t>
            </w:r>
          </w:p>
        </w:tc>
      </w:tr>
      <w:tr w:rsidR="00707363" w:rsidRPr="0019186E" w14:paraId="68F8E0E4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63F5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99D3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antenatal* or prenatal* or perinatal*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0228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11888</w:t>
            </w:r>
          </w:p>
        </w:tc>
      </w:tr>
      <w:tr w:rsidR="00707363" w:rsidRPr="0019186E" w14:paraId="1C3A86F6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87AD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D9F8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obstetric* adj2 deliver*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D45C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15</w:t>
            </w:r>
          </w:p>
        </w:tc>
      </w:tr>
      <w:tr w:rsidR="00707363" w:rsidRPr="0019186E" w14:paraId="7B6125AB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8508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6179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or/1-27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4FAA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82481</w:t>
            </w:r>
          </w:p>
        </w:tc>
      </w:tr>
      <w:tr w:rsidR="00707363" w:rsidRPr="0019186E" w14:paraId="3D4BD0DE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F102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A70F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auscultation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CAFA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497</w:t>
            </w:r>
          </w:p>
        </w:tc>
      </w:tr>
      <w:tr w:rsidR="00707363" w:rsidRPr="0019186E" w14:paraId="2A7F279A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8B2C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E9BB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heart auscultation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869C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271</w:t>
            </w:r>
          </w:p>
        </w:tc>
      </w:tr>
      <w:tr w:rsidR="00707363" w:rsidRPr="0019186E" w14:paraId="1E4F7126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F01C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4306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stethoscope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16B5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844</w:t>
            </w:r>
          </w:p>
        </w:tc>
      </w:tr>
      <w:tr w:rsidR="00707363" w:rsidRPr="0019186E" w14:paraId="163D207C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48D6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1970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al stethoscope/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2B2BD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</w:tr>
      <w:tr w:rsidR="00707363" w:rsidRPr="0019186E" w14:paraId="76CD22D7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3FEE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27A7B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auscultat*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8B96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366</w:t>
            </w:r>
          </w:p>
        </w:tc>
      </w:tr>
      <w:tr w:rsidR="00707363" w:rsidRPr="0019186E" w14:paraId="2B2F6630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E996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0C63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(handheld or hand held) adj3 (doppler or ultrasound* or transducer*)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91CB4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25</w:t>
            </w:r>
          </w:p>
        </w:tc>
      </w:tr>
      <w:tr w:rsidR="00707363" w:rsidRPr="0019186E" w14:paraId="46333B0A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016A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1EEF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pinard* or pinnard*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A567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9</w:t>
            </w:r>
          </w:p>
        </w:tc>
      </w:tr>
      <w:tr w:rsidR="00707363" w:rsidRPr="0019186E" w14:paraId="2B8C33A9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CD07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72DC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?nnec*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48B2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15</w:t>
            </w:r>
          </w:p>
        </w:tc>
      </w:tr>
      <w:tr w:rsidR="00707363" w:rsidRPr="0019186E" w14:paraId="5FC73D1A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6ACF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6600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isia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E3C9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7</w:t>
            </w:r>
          </w:p>
        </w:tc>
      </w:tr>
      <w:tr w:rsidR="00707363" w:rsidRPr="0019186E" w14:paraId="0E4DD4A9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FFCE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586A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delee hillis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A933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07363" w:rsidRPr="0019186E" w14:paraId="09D9C73C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415A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FCC0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sonicaid* or sonic aid*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4493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7</w:t>
            </w:r>
          </w:p>
        </w:tc>
      </w:tr>
      <w:tr w:rsidR="00707363" w:rsidRPr="0019186E" w14:paraId="13F21600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CECC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3D5E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oscope*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0AE7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9</w:t>
            </w:r>
          </w:p>
        </w:tc>
      </w:tr>
      <w:tr w:rsidR="00707363" w:rsidRPr="0019186E" w14:paraId="7F7FEC58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42C0C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9CC9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intermittent adj2 monitor*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5B595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54</w:t>
            </w:r>
          </w:p>
        </w:tc>
      </w:tr>
      <w:tr w:rsidR="00707363" w:rsidRPr="0019186E" w14:paraId="76F198C4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AE89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42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92BF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or/29-4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77C8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7787</w:t>
            </w:r>
          </w:p>
        </w:tc>
      </w:tr>
      <w:tr w:rsidR="00707363" w:rsidRPr="0019186E" w14:paraId="4679F761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E80D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2098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8 and 42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4742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91</w:t>
            </w:r>
          </w:p>
        </w:tc>
      </w:tr>
      <w:tr w:rsidR="00707363" w:rsidRPr="0019186E" w14:paraId="36C6DF65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1428F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3843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(f?etal monitoring or cardiotocograph* or ctg or f?etal heart rate* or fhr) adj3 intermittent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2E8B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1</w:t>
            </w:r>
          </w:p>
        </w:tc>
      </w:tr>
      <w:tr w:rsidR="00707363" w:rsidRPr="0019186E" w14:paraId="62BFC2E5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74E58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9662F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(obstetric or f?etal) adj5 stethoscope*).tw,kw.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F0E9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</w:tr>
      <w:tr w:rsidR="00707363" w:rsidRPr="0019186E" w14:paraId="4A27971E" w14:textId="77777777" w:rsidTr="00707363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A4B7A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7B56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3 or 44 or 4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6070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16</w:t>
            </w:r>
          </w:p>
        </w:tc>
      </w:tr>
    </w:tbl>
    <w:p w14:paraId="6BDD26FF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sz w:val="20"/>
          <w:szCs w:val="20"/>
          <w:lang w:val="en-GB"/>
        </w:rPr>
        <w:fldChar w:fldCharType="end"/>
      </w:r>
    </w:p>
    <w:p w14:paraId="1E2E0152" w14:textId="77777777" w:rsidR="00707363" w:rsidRPr="0019186E" w:rsidRDefault="00707363" w:rsidP="00707363">
      <w:pPr>
        <w:pStyle w:val="Ingenmellomrom"/>
        <w:ind w:left="1416" w:hanging="1416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  <w:t>Cinahl with full text EBSCOhost</w:t>
      </w:r>
    </w:p>
    <w:p w14:paraId="65F563DB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15.03.2017</w:t>
      </w:r>
    </w:p>
    <w:p w14:paraId="3BF08B6E" w14:textId="77777777" w:rsidR="007366BE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>511</w:t>
      </w:r>
    </w:p>
    <w:p w14:paraId="1204A3D3" w14:textId="2118E70E" w:rsidR="00707363" w:rsidRPr="0019186E" w:rsidRDefault="007366BE" w:rsidP="00707363">
      <w:pPr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 after update of searches 05.01.2019:</w:t>
      </w:r>
      <w:r w:rsidRPr="0019186E">
        <w:rPr>
          <w:rFonts w:ascii="Arial" w:hAnsi="Arial" w:cs="Arial"/>
          <w:sz w:val="20"/>
          <w:szCs w:val="20"/>
          <w:lang w:val="en-GB"/>
        </w:rPr>
        <w:t xml:space="preserve"> 691</w: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begin"/>
      </w:r>
      <w:r w:rsidR="00707363" w:rsidRPr="0019186E">
        <w:rPr>
          <w:rFonts w:ascii="Arial" w:hAnsi="Arial" w:cs="Arial"/>
          <w:sz w:val="20"/>
          <w:szCs w:val="20"/>
          <w:lang w:val="en-GB"/>
        </w:rPr>
        <w:instrText xml:space="preserve"> LINK Excel.Sheet.12 "Book1" "Sheet1!R1C1:R44C3" \a \f 5 \h  \* MERGEFORMAT </w:instrTex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separate"/>
      </w:r>
    </w:p>
    <w:tbl>
      <w:tblPr>
        <w:tblW w:w="9946" w:type="dxa"/>
        <w:tblLook w:val="04A0" w:firstRow="1" w:lastRow="0" w:firstColumn="1" w:lastColumn="0" w:noHBand="0" w:noVBand="1"/>
      </w:tblPr>
      <w:tblGrid>
        <w:gridCol w:w="572"/>
        <w:gridCol w:w="7676"/>
        <w:gridCol w:w="1729"/>
      </w:tblGrid>
      <w:tr w:rsidR="00707363" w:rsidRPr="0019186E" w14:paraId="4123E9FC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D924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#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B138E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Query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00B7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Results </w:t>
            </w:r>
          </w:p>
        </w:tc>
      </w:tr>
      <w:tr w:rsidR="00707363" w:rsidRPr="0019186E" w14:paraId="4A5604CE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42CA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C2072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Labor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8CF4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,236</w:t>
            </w:r>
          </w:p>
        </w:tc>
      </w:tr>
      <w:tr w:rsidR="00707363" w:rsidRPr="0019186E" w14:paraId="04352033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33D6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6BDA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Labor Stages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7975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85</w:t>
            </w:r>
          </w:p>
        </w:tc>
      </w:tr>
      <w:tr w:rsidR="00707363" w:rsidRPr="0019186E" w14:paraId="3823DC73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0FE3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C5A54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Labor Stage, First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3579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07</w:t>
            </w:r>
          </w:p>
        </w:tc>
      </w:tr>
      <w:tr w:rsidR="00707363" w:rsidRPr="0019186E" w14:paraId="3032E18A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D022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4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8122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Labor Stage, Second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DD57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66</w:t>
            </w:r>
          </w:p>
        </w:tc>
      </w:tr>
      <w:tr w:rsidR="00707363" w:rsidRPr="0019186E" w14:paraId="2C913B40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03448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5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896E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Delivery, Obstetric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20E0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,288</w:t>
            </w:r>
          </w:p>
        </w:tc>
      </w:tr>
      <w:tr w:rsidR="00707363" w:rsidRPr="0019186E" w14:paraId="7E9F9F5D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AC0C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6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E21A1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Management of Labor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F93A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,416</w:t>
            </w:r>
          </w:p>
        </w:tc>
      </w:tr>
      <w:tr w:rsidR="00707363" w:rsidRPr="0019186E" w14:paraId="21E0F996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1BA1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7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3D797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Childbirth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68E9E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,232</w:t>
            </w:r>
          </w:p>
        </w:tc>
      </w:tr>
      <w:tr w:rsidR="00707363" w:rsidRPr="0019186E" w14:paraId="4F3A9B2A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3C6B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8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AF81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Labor Complications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BE77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,76</w:t>
            </w:r>
          </w:p>
        </w:tc>
      </w:tr>
      <w:tr w:rsidR="00707363" w:rsidRPr="0019186E" w14:paraId="30CC4812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F6E2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9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29EF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Pregnancy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97C2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3,88</w:t>
            </w:r>
          </w:p>
        </w:tc>
      </w:tr>
      <w:tr w:rsidR="00707363" w:rsidRPr="0019186E" w14:paraId="0B8E5DBD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5B00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0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F066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Pregnancy, High Risk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5CC6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,36</w:t>
            </w:r>
          </w:p>
        </w:tc>
      </w:tr>
      <w:tr w:rsidR="00707363" w:rsidRPr="0019186E" w14:paraId="2BB4BAD3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ECD7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1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E063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Intrapartum Care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1ECC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,272</w:t>
            </w:r>
          </w:p>
        </w:tc>
      </w:tr>
      <w:tr w:rsidR="00707363" w:rsidRPr="0019186E" w14:paraId="2E5A1BF8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FFD2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2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FAC7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Prenatal Care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982F4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,905</w:t>
            </w:r>
          </w:p>
        </w:tc>
      </w:tr>
      <w:tr w:rsidR="00707363" w:rsidRPr="0019186E" w14:paraId="2D77AF81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FD1E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3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3AE4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Perinatal Care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2D30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,145</w:t>
            </w:r>
          </w:p>
        </w:tc>
      </w:tr>
      <w:tr w:rsidR="00707363" w:rsidRPr="0019186E" w14:paraId="3EF99E75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4C58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4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A817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Prenatal Diagnosis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F59FA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,881</w:t>
            </w:r>
          </w:p>
        </w:tc>
      </w:tr>
      <w:tr w:rsidR="00707363" w:rsidRPr="0019186E" w14:paraId="0F0A1041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40C67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5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ACCE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Obstetric Care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27AB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,723</w:t>
            </w:r>
          </w:p>
        </w:tc>
      </w:tr>
      <w:tr w:rsidR="00707363" w:rsidRPr="0019186E" w14:paraId="098BE18D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E3E5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6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985C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Fetus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F54F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,321</w:t>
            </w:r>
          </w:p>
        </w:tc>
      </w:tr>
      <w:tr w:rsidR="00707363" w:rsidRPr="0019186E" w14:paraId="63BD9F23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892D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7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056FC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Fetal Heart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9D4DC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81</w:t>
            </w:r>
          </w:p>
        </w:tc>
      </w:tr>
      <w:tr w:rsidR="00707363" w:rsidRPr="0019186E" w14:paraId="2E985FCF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EE55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8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02375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Heart Rate, Fetal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0F51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67</w:t>
            </w:r>
          </w:p>
        </w:tc>
      </w:tr>
      <w:tr w:rsidR="00707363" w:rsidRPr="0019186E" w14:paraId="5DD4C1F6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04ED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9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E0C6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Fetal Monitoring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F04B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,044</w:t>
            </w:r>
          </w:p>
        </w:tc>
      </w:tr>
      <w:tr w:rsidR="00707363" w:rsidRPr="0019186E" w14:paraId="194D3949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1E04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0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5921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Home Fetal Monitoring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2E3E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</w:tr>
      <w:tr w:rsidR="00707363" w:rsidRPr="0019186E" w14:paraId="578EB15F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9B536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1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A6A0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I ( (fetal or foetal or fetus* or foetus*) ) OR AB ( (fetal or foetal or fetus* or foetus*) ) OR MW ( (fetal or foetal or fetus* or foetus*) 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21AA4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3,476</w:t>
            </w:r>
          </w:p>
        </w:tc>
      </w:tr>
      <w:tr w:rsidR="00707363" w:rsidRPr="0019186E" w14:paraId="1A0D8218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7773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2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5031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I ( (labor or laboring or labour or labouring or childbirth* or child birth* or pregnan* or parturition* ) ) OR AB ( (labor or laboring or labour or labouring or childbirth* or 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 xml:space="preserve">child birth* or pregnan* or parturition* ) ) OR MW ( (labor or laboring or labour or labouring or childbirth* or child birth* or pregnan* or parturition* ) 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B49D9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140,545</w:t>
            </w:r>
          </w:p>
        </w:tc>
      </w:tr>
      <w:tr w:rsidR="00707363" w:rsidRPr="0019186E" w14:paraId="385E1A69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4491F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3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0498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I ( (intrapartum or antenatal* or prenatal* or perinatal*) ) OR AB ( (intrapartum or antenatal* or prenatal* or perinatal*) ) OR MW ( (intrapartum or antenatal* or prenatal* or perinatal*) 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1C4F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9,84</w:t>
            </w:r>
          </w:p>
        </w:tc>
      </w:tr>
      <w:tr w:rsidR="00707363" w:rsidRPr="0019186E" w14:paraId="3795AA6F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28107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4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BF19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I (deliver* N2 obstetric*) OR AB (deliver* N2 obstetric*) OR MW (deliver* N2 obstetric*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09B6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,469</w:t>
            </w:r>
          </w:p>
        </w:tc>
      </w:tr>
      <w:tr w:rsidR="00707363" w:rsidRPr="0019186E" w14:paraId="449AED63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8482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5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F1B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Auscultation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D614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34</w:t>
            </w:r>
          </w:p>
        </w:tc>
      </w:tr>
      <w:tr w:rsidR="00707363" w:rsidRPr="0019186E" w14:paraId="516113A0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1D91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6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411C7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Heart Auscultation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D0EE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47</w:t>
            </w:r>
          </w:p>
        </w:tc>
      </w:tr>
      <w:tr w:rsidR="00707363" w:rsidRPr="0019186E" w14:paraId="69731CD1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AB00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7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FBA4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MH "Stethoscopes"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1A4FC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19</w:t>
            </w:r>
          </w:p>
        </w:tc>
      </w:tr>
      <w:tr w:rsidR="00707363" w:rsidRPr="0019186E" w14:paraId="4618758D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57F7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8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852C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X auscultat*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D300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,297</w:t>
            </w:r>
          </w:p>
        </w:tc>
      </w:tr>
      <w:tr w:rsidR="00707363" w:rsidRPr="0019186E" w14:paraId="17923C36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62897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9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40CC5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I ( (pinard* or pinnard*) ) OR AB ( (pinard* or pinnard*) ) OR MW ( (pinard* or pinnard*) 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EBCFD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</w:tr>
      <w:tr w:rsidR="00707363" w:rsidRPr="0019186E" w14:paraId="094333F5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C9EC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0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5581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X delee hillis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10817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07363" w:rsidRPr="0019186E" w14:paraId="29899D66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CF85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1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1417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I laennec* OR AB laennec* OR MW laennec*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9038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</w:tr>
      <w:tr w:rsidR="00707363" w:rsidRPr="0019186E" w14:paraId="11139C50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682AD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2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4083A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X fetoscope*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84A3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</w:tr>
      <w:tr w:rsidR="00707363" w:rsidRPr="0019186E" w14:paraId="1E4CD4A4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0605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3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D853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X isia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C2FA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</w:tr>
      <w:tr w:rsidR="00707363" w:rsidRPr="0019186E" w14:paraId="0CD21E03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6494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4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52CD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I ( ((handheld or hand held) N3 (doppler or ultrasound* or transducer*)) ) OR AB ( ((handheld or hand held) N3 (doppler or ultrasound* or transducer*)) ) OR MW ( ((handheld or hand held) N3 (doppler or ultrasound* or transducer*)) 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6E37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2</w:t>
            </w:r>
          </w:p>
        </w:tc>
      </w:tr>
      <w:tr w:rsidR="00707363" w:rsidRPr="0019186E" w14:paraId="65AB3137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6064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5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BB733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I (intermittent N2 monitor*) OR AB (intermittent N2 monitor*) OR MW (intermittent N2 monitor*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FB90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707363" w:rsidRPr="0019186E" w14:paraId="602B73D0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BF0B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6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F296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X (sonicaid* or sonic aid*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4047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3</w:t>
            </w:r>
          </w:p>
        </w:tc>
      </w:tr>
      <w:tr w:rsidR="00707363" w:rsidRPr="0019186E" w14:paraId="722F2A0D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6C9B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7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4E1B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25 OR S26 OR S27 OR S28 OR S29 OR S30 OR S31 OR S32 OR S33 OR S34 OR S35 OR S36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530D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,806</w:t>
            </w:r>
          </w:p>
        </w:tc>
      </w:tr>
      <w:tr w:rsidR="00707363" w:rsidRPr="0019186E" w14:paraId="6CF15953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D2A4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8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C0C3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I ( ((f#etal monitoring or cardiotocograph* or ctg or f#etal heart rate* or fhr) N3 intermittent) ) OR AB ( ((f#etal monitoring or cardiotocograph* or ctg or f#etal heart rate* or fhr) N3 intermittent) ) OR MW ( ((f#etal monitoring or cardiotocograph* or ctg or f#etal heart rate* or fhr) N3 intermittent) )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6D375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</w:p>
        </w:tc>
      </w:tr>
      <w:tr w:rsidR="00707363" w:rsidRPr="0019186E" w14:paraId="04AA67B6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CB8F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9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51BB3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TX (obstetric or f#etal) N5 stethoscope*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8301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</w:tr>
      <w:tr w:rsidR="00707363" w:rsidRPr="0019186E" w14:paraId="4D04C526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953D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40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109D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1 OR S2 OR S3 OR S4 OR S5 OR S6 OR S7 OR S8 OR S9 OR S10 OR S11 OR S12 OR S13 OR S14 OR S15 OR S16 OR S17 OR S18 OR S19 OR S20 OR S21 OR S22 OR S23 OR S24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418B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57,687</w:t>
            </w:r>
          </w:p>
        </w:tc>
      </w:tr>
      <w:tr w:rsidR="00707363" w:rsidRPr="0019186E" w14:paraId="65990719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C242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41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32AA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7 AND S40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9387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86</w:t>
            </w:r>
          </w:p>
        </w:tc>
      </w:tr>
      <w:tr w:rsidR="00707363" w:rsidRPr="0019186E" w14:paraId="5064FE40" w14:textId="77777777" w:rsidTr="00707363">
        <w:trPr>
          <w:trHeight w:val="300"/>
        </w:trPr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2354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42 </w:t>
            </w:r>
          </w:p>
        </w:tc>
        <w:tc>
          <w:tcPr>
            <w:tcW w:w="7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3C86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38 OR S39 OR S41 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BF3C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11</w:t>
            </w:r>
          </w:p>
        </w:tc>
      </w:tr>
    </w:tbl>
    <w:p w14:paraId="4D7AC3FA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sz w:val="20"/>
          <w:szCs w:val="20"/>
          <w:lang w:val="en-GB"/>
        </w:rPr>
        <w:fldChar w:fldCharType="end"/>
      </w:r>
    </w:p>
    <w:p w14:paraId="79BD28C8" w14:textId="77777777" w:rsidR="00707363" w:rsidRPr="0019186E" w:rsidRDefault="00707363" w:rsidP="00707363">
      <w:pPr>
        <w:pStyle w:val="Ingenmellomrom"/>
        <w:ind w:left="1416" w:hanging="1416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</w:r>
      <w:r w:rsidRPr="0019186E">
        <w:rPr>
          <w:rFonts w:ascii="Arial" w:eastAsia="Times New Roman" w:hAnsi="Arial" w:cs="Arial"/>
          <w:sz w:val="20"/>
          <w:szCs w:val="20"/>
          <w:lang w:val="en-GB" w:eastAsia="nb-NO"/>
        </w:rPr>
        <w:t xml:space="preserve">Maternity &amp; Infant Care Database (MIDIRS) 1971 to January 2017 </w:t>
      </w:r>
    </w:p>
    <w:p w14:paraId="68D26E20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15.03.2017</w:t>
      </w:r>
    </w:p>
    <w:p w14:paraId="5A596B78" w14:textId="77777777" w:rsidR="007366BE" w:rsidRPr="0019186E" w:rsidRDefault="00707363" w:rsidP="00707363">
      <w:pPr>
        <w:rPr>
          <w:rFonts w:ascii="Arial" w:eastAsia="Times New Roman" w:hAnsi="Arial" w:cs="Arial"/>
          <w:sz w:val="20"/>
          <w:szCs w:val="20"/>
          <w:lang w:val="en-GB" w:eastAsia="nb-NO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:</w:t>
      </w:r>
      <w:r w:rsidRPr="0019186E">
        <w:rPr>
          <w:rFonts w:ascii="Arial" w:eastAsia="Times New Roman" w:hAnsi="Arial" w:cs="Arial"/>
          <w:sz w:val="20"/>
          <w:szCs w:val="20"/>
          <w:lang w:val="en-GB" w:eastAsia="nb-NO"/>
        </w:rPr>
        <w:tab/>
        <w:t>385</w:t>
      </w:r>
    </w:p>
    <w:p w14:paraId="6BD7A9FF" w14:textId="5321652D" w:rsidR="00707363" w:rsidRPr="0019186E" w:rsidRDefault="007366BE" w:rsidP="00707363">
      <w:pPr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 after update of searches 05.01.2019:</w:t>
      </w:r>
      <w:r w:rsidRPr="0019186E">
        <w:rPr>
          <w:rFonts w:ascii="Arial" w:hAnsi="Arial" w:cs="Arial"/>
          <w:sz w:val="20"/>
          <w:szCs w:val="20"/>
          <w:lang w:val="en-GB"/>
        </w:rPr>
        <w:t xml:space="preserve"> 434</w: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begin"/>
      </w:r>
      <w:r w:rsidR="00707363" w:rsidRPr="0019186E">
        <w:rPr>
          <w:rFonts w:ascii="Arial" w:hAnsi="Arial" w:cs="Arial"/>
          <w:sz w:val="20"/>
          <w:szCs w:val="20"/>
          <w:lang w:val="en-GB"/>
        </w:rPr>
        <w:instrText xml:space="preserve"> LINK Excel.Sheet.12 "Book1" "Sheet1!R1C1:R50C3" \a \f 5 \h  \* MERGEFORMAT </w:instrTex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separate"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825"/>
        <w:gridCol w:w="7422"/>
        <w:gridCol w:w="884"/>
      </w:tblGrid>
      <w:tr w:rsidR="00707363" w:rsidRPr="0019186E" w14:paraId="432A516F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19CD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#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9B71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Searches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2044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Results</w:t>
            </w:r>
          </w:p>
        </w:tc>
      </w:tr>
      <w:tr w:rsidR="00707363" w:rsidRPr="0019186E" w14:paraId="1795170C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2FA0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BE84D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Intermittent Auscultation Versus Continuous Fetal Monitoring.ss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AB23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1</w:t>
            </w:r>
          </w:p>
        </w:tc>
      </w:tr>
      <w:tr w:rsidR="00707363" w:rsidRPr="0019186E" w14:paraId="0F683F8D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1DA0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576D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ur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CD01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5852</w:t>
            </w:r>
          </w:p>
        </w:tc>
      </w:tr>
      <w:tr w:rsidR="00707363" w:rsidRPr="0019186E" w14:paraId="255F0D03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5AD06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AB50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ur stage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FF6F5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7363" w:rsidRPr="0019186E" w14:paraId="57C664B6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2EC9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BB8D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ur stage - first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AF1BB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63</w:t>
            </w:r>
          </w:p>
        </w:tc>
      </w:tr>
      <w:tr w:rsidR="00707363" w:rsidRPr="0019186E" w14:paraId="5FD1CBFE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28D4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2E3F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ur stage - second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0484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41</w:t>
            </w:r>
          </w:p>
        </w:tc>
      </w:tr>
      <w:tr w:rsidR="00707363" w:rsidRPr="0019186E" w14:paraId="2B0F72E2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8BC75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9FB1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ur duration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D26F9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43</w:t>
            </w:r>
          </w:p>
        </w:tc>
      </w:tr>
      <w:tr w:rsidR="00707363" w:rsidRPr="0019186E" w14:paraId="01C237CD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B7141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8A242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Labour complications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99A5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608</w:t>
            </w:r>
          </w:p>
        </w:tc>
      </w:tr>
      <w:tr w:rsidR="00707363" w:rsidRPr="0019186E" w14:paraId="150DD6B3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3583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B036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Delivery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7F633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340</w:t>
            </w:r>
          </w:p>
        </w:tc>
      </w:tr>
      <w:tr w:rsidR="00707363" w:rsidRPr="0019186E" w14:paraId="076EC6C5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260D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969A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Childbirth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6EDD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242</w:t>
            </w:r>
          </w:p>
        </w:tc>
      </w:tr>
      <w:tr w:rsidR="00707363" w:rsidRPr="0019186E" w14:paraId="5598EFEC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C247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0E71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gnancy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CD433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7538</w:t>
            </w:r>
          </w:p>
        </w:tc>
      </w:tr>
      <w:tr w:rsidR="00707363" w:rsidRPr="0019186E" w14:paraId="6626CEEC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39012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D4B5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gnancy - high-risk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1431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34</w:t>
            </w:r>
          </w:p>
        </w:tc>
      </w:tr>
      <w:tr w:rsidR="00707363" w:rsidRPr="0019186E" w14:paraId="5548AC4D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D155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984A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Gravidity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B1C11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</w:tr>
      <w:tr w:rsidR="00707363" w:rsidRPr="0019186E" w14:paraId="73ED6D48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6DAD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3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748C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natal care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F8A6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07363" w:rsidRPr="0019186E" w14:paraId="1DA0ECC2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6483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E00F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erinatal care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89FA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09</w:t>
            </w:r>
          </w:p>
        </w:tc>
      </w:tr>
      <w:tr w:rsidR="00707363" w:rsidRPr="0019186E" w14:paraId="14F034DA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79F5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80C9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renatal diagnosis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8DE9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497</w:t>
            </w:r>
          </w:p>
        </w:tc>
      </w:tr>
      <w:tr w:rsidR="00707363" w:rsidRPr="0019186E" w14:paraId="6BC8EC47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85B8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CE73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al heart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F35A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54</w:t>
            </w:r>
          </w:p>
        </w:tc>
      </w:tr>
      <w:tr w:rsidR="00707363" w:rsidRPr="0019186E" w14:paraId="286B6607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D3FA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1EC34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Heart rate - fetal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355E3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10</w:t>
            </w:r>
          </w:p>
        </w:tc>
      </w:tr>
      <w:tr w:rsidR="00707363" w:rsidRPr="0019186E" w14:paraId="6F5B5E6F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5E76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BDBA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al monitoring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638B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98</w:t>
            </w:r>
          </w:p>
        </w:tc>
      </w:tr>
      <w:tr w:rsidR="00707363" w:rsidRPr="0019186E" w14:paraId="61BC6F87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2B5D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9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7F51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us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16AD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057</w:t>
            </w:r>
          </w:p>
        </w:tc>
      </w:tr>
      <w:tr w:rsidR="00707363" w:rsidRPr="0019186E" w14:paraId="5CB697EF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F7B7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F590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fetal or foetal or fetus* or foetus*)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06ECC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2019</w:t>
            </w:r>
          </w:p>
        </w:tc>
      </w:tr>
      <w:tr w:rsidR="00707363" w:rsidRPr="0019186E" w14:paraId="7F3DBE05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EF9F8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1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74FC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labor or laboring or labour or labouring)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DB5A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1417</w:t>
            </w:r>
          </w:p>
        </w:tc>
      </w:tr>
      <w:tr w:rsidR="00707363" w:rsidRPr="0019186E" w14:paraId="17C70737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FD28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2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C8A0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pregnan*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88B5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8745</w:t>
            </w:r>
          </w:p>
        </w:tc>
      </w:tr>
      <w:tr w:rsidR="00707363" w:rsidRPr="0019186E" w14:paraId="01C08832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C84B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B97F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childbirth* or child birth*)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125B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3031</w:t>
            </w:r>
          </w:p>
        </w:tc>
      </w:tr>
      <w:tr w:rsidR="00707363" w:rsidRPr="0019186E" w14:paraId="15ED43D8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3587C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4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A7D90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parturition*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3DE7A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12</w:t>
            </w:r>
          </w:p>
        </w:tc>
      </w:tr>
      <w:tr w:rsidR="00707363" w:rsidRPr="0019186E" w14:paraId="42CEDC70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07C3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99C5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intrapartum or antenatal* or prenatal* or perinatal*)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FEAC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4359</w:t>
            </w:r>
          </w:p>
        </w:tc>
      </w:tr>
      <w:tr w:rsidR="00707363" w:rsidRPr="0019186E" w14:paraId="58A8107E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EB901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6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4000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obstetric* adj2 deliver*).mp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0CF9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41</w:t>
            </w:r>
          </w:p>
        </w:tc>
      </w:tr>
      <w:tr w:rsidR="00707363" w:rsidRPr="0019186E" w14:paraId="4D07B6DD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8DA6A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F890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or/1-26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866A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37354</w:t>
            </w:r>
          </w:p>
        </w:tc>
      </w:tr>
      <w:tr w:rsidR="00707363" w:rsidRPr="0019186E" w14:paraId="4A3CED86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F291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7DA9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Auscultation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9325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2</w:t>
            </w:r>
          </w:p>
        </w:tc>
      </w:tr>
      <w:tr w:rsidR="00707363" w:rsidRPr="0019186E" w14:paraId="5C2EC3B9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1172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930FF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Auscultation - intermittent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8187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</w:tr>
      <w:tr w:rsidR="00707363" w:rsidRPr="0019186E" w14:paraId="22620230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7893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F7EA3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Heart auscultation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1BED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</w:p>
        </w:tc>
      </w:tr>
      <w:tr w:rsidR="00707363" w:rsidRPr="0019186E" w14:paraId="3E0E9467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FAB00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3EAB3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Stethoscopes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A63A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7363" w:rsidRPr="0019186E" w14:paraId="027F6F13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6001D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4824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Pinard stethoscopes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7D05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</w:tr>
      <w:tr w:rsidR="00707363" w:rsidRPr="0019186E" w14:paraId="3B0F4DAD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D4CF7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33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28F95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Fetoscope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1F34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7363" w:rsidRPr="0019186E" w14:paraId="38E2BAD9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3BFF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4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9141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Hand-held Doppler.de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4A5A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07363" w:rsidRPr="0019186E" w14:paraId="124AAA48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6FAD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72B69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auscultat*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2C13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73</w:t>
            </w:r>
          </w:p>
        </w:tc>
      </w:tr>
      <w:tr w:rsidR="00707363" w:rsidRPr="0019186E" w14:paraId="258762DF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33D1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B3FE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pinard* or pinnard*)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00CC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</w:tr>
      <w:tr w:rsidR="00707363" w:rsidRPr="0019186E" w14:paraId="766368BD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E8D56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00A2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la?nnec*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2D21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</w:tr>
      <w:tr w:rsidR="00707363" w:rsidRPr="0019186E" w14:paraId="338DC87E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6228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694D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isia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8DE1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707363" w:rsidRPr="0019186E" w14:paraId="0B4A8B0D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1480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57F4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delee hillis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1746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07363" w:rsidRPr="0019186E" w14:paraId="00523896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5351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924BC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sonicaid* or sonic aid*)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219B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</w:tr>
      <w:tr w:rsidR="00707363" w:rsidRPr="0019186E" w14:paraId="593A1288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18C8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A416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fetoscope*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B495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</w:tr>
      <w:tr w:rsidR="00707363" w:rsidRPr="0019186E" w14:paraId="4EAE2963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5C98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2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0AC3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stethoscope*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A821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</w:tr>
      <w:tr w:rsidR="00707363" w:rsidRPr="0019186E" w14:paraId="20A54D31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76A42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4BA0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(handheld or hand held) adj3 (doppler or ultrasound* or transducer*))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0443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8</w:t>
            </w:r>
          </w:p>
        </w:tc>
      </w:tr>
      <w:tr w:rsidR="00707363" w:rsidRPr="0019186E" w14:paraId="516FC93E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8F239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5736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intermittent adj2 monitor*)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3939E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9</w:t>
            </w:r>
          </w:p>
        </w:tc>
      </w:tr>
      <w:tr w:rsidR="00707363" w:rsidRPr="0019186E" w14:paraId="552D1554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8421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C3BC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or/28-44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6E2FD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97</w:t>
            </w:r>
          </w:p>
        </w:tc>
      </w:tr>
      <w:tr w:rsidR="00707363" w:rsidRPr="0019186E" w14:paraId="27942DA9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81E6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D2CB3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7 and 45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B554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51</w:t>
            </w:r>
          </w:p>
        </w:tc>
      </w:tr>
      <w:tr w:rsidR="00707363" w:rsidRPr="0019186E" w14:paraId="19EC377E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8793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E53F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(f?etal monitoring or cardiotocograph* or ctg or f?etal heart rate* or fhr) adj3 intermittent).mp.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8450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1</w:t>
            </w:r>
          </w:p>
        </w:tc>
      </w:tr>
      <w:tr w:rsidR="00707363" w:rsidRPr="0019186E" w14:paraId="2720CC31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9A7A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8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0909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(obstetric or f?etal) adj5 stethoscope*).mp.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71D0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707363" w:rsidRPr="0019186E" w14:paraId="6F485A08" w14:textId="77777777" w:rsidTr="00707363">
        <w:trPr>
          <w:trHeight w:val="300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462DF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7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D74F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 or 46 or 47 or 48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C9EE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85</w:t>
            </w:r>
          </w:p>
        </w:tc>
      </w:tr>
    </w:tbl>
    <w:p w14:paraId="45B2D081" w14:textId="77777777" w:rsidR="00707363" w:rsidRPr="0019186E" w:rsidRDefault="00707363" w:rsidP="00707363">
      <w:pPr>
        <w:rPr>
          <w:rFonts w:ascii="Arial" w:eastAsia="Times New Roman" w:hAnsi="Arial" w:cs="Arial"/>
          <w:sz w:val="20"/>
          <w:szCs w:val="20"/>
          <w:lang w:val="en-GB" w:eastAsia="nb-NO"/>
        </w:rPr>
      </w:pPr>
      <w:r w:rsidRPr="0019186E">
        <w:rPr>
          <w:rFonts w:ascii="Arial" w:hAnsi="Arial" w:cs="Arial"/>
          <w:sz w:val="20"/>
          <w:szCs w:val="20"/>
          <w:lang w:val="en-GB"/>
        </w:rPr>
        <w:fldChar w:fldCharType="end"/>
      </w:r>
      <w:r w:rsidRPr="0019186E">
        <w:rPr>
          <w:rFonts w:ascii="Arial" w:eastAsia="Times New Roman" w:hAnsi="Arial" w:cs="Arial"/>
          <w:sz w:val="20"/>
          <w:szCs w:val="20"/>
          <w:lang w:val="en-GB" w:eastAsia="nb-NO"/>
        </w:rPr>
        <w:t xml:space="preserve"> Comment: mp= abstract, heading word, title</w:t>
      </w:r>
    </w:p>
    <w:p w14:paraId="77F5B868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</w:p>
    <w:p w14:paraId="28B05BED" w14:textId="77777777" w:rsidR="00707363" w:rsidRPr="0019186E" w:rsidRDefault="00707363" w:rsidP="00707363">
      <w:pPr>
        <w:pStyle w:val="Ingenmellomrom"/>
        <w:ind w:left="1416" w:hanging="1416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</w:r>
      <w:r w:rsidRPr="0019186E">
        <w:rPr>
          <w:rFonts w:ascii="Arial" w:eastAsia="Times New Roman" w:hAnsi="Arial" w:cs="Arial"/>
          <w:sz w:val="20"/>
          <w:szCs w:val="20"/>
          <w:lang w:val="en-GB" w:eastAsia="nb-NO"/>
        </w:rPr>
        <w:t xml:space="preserve">Cochrane Library </w:t>
      </w:r>
    </w:p>
    <w:p w14:paraId="10C36D8A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15.03.2017</w:t>
      </w:r>
    </w:p>
    <w:p w14:paraId="7B1FF228" w14:textId="77777777" w:rsidR="007366BE" w:rsidRPr="0019186E" w:rsidRDefault="00707363" w:rsidP="00707363">
      <w:pPr>
        <w:ind w:left="1416" w:hanging="1416"/>
        <w:rPr>
          <w:rFonts w:ascii="Arial" w:eastAsia="Times New Roman" w:hAnsi="Arial" w:cs="Arial"/>
          <w:sz w:val="20"/>
          <w:szCs w:val="20"/>
          <w:lang w:val="en-GB" w:eastAsia="nb-NO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:</w:t>
      </w:r>
      <w:r w:rsidRPr="0019186E">
        <w:rPr>
          <w:rFonts w:ascii="Arial" w:eastAsia="Times New Roman" w:hAnsi="Arial" w:cs="Arial"/>
          <w:sz w:val="20"/>
          <w:szCs w:val="20"/>
          <w:lang w:val="en-GB" w:eastAsia="nb-NO"/>
        </w:rPr>
        <w:tab/>
        <w:t xml:space="preserve">93 (Cochrane reviews (12), Other Reviews (4), Trials (72), Methods Studies (2), Technology Assessments (1), Economic Evaluations (1) Cochrane Groups (1) </w:t>
      </w:r>
    </w:p>
    <w:p w14:paraId="344E03D3" w14:textId="3EA26D2D" w:rsidR="00707363" w:rsidRPr="0019186E" w:rsidRDefault="007366BE" w:rsidP="00707363">
      <w:pPr>
        <w:ind w:left="1416" w:hanging="1416"/>
        <w:rPr>
          <w:rFonts w:ascii="Arial" w:eastAsia="Times New Roman" w:hAnsi="Arial" w:cs="Arial"/>
          <w:sz w:val="20"/>
          <w:szCs w:val="20"/>
          <w:lang w:val="en-GB" w:eastAsia="nb-NO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 xml:space="preserve">Results after update of searches 05.01.2019: </w:t>
      </w:r>
      <w:r w:rsidRPr="0019186E">
        <w:rPr>
          <w:rFonts w:ascii="Arial" w:hAnsi="Arial" w:cs="Arial"/>
          <w:sz w:val="20"/>
          <w:szCs w:val="20"/>
          <w:lang w:val="en-US"/>
        </w:rPr>
        <w:t>403 (Cochrane reviews (25), Trials (374), Protocols (2), Clinical answers (2))</w: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begin"/>
      </w:r>
      <w:r w:rsidR="00707363" w:rsidRPr="0019186E">
        <w:rPr>
          <w:rFonts w:ascii="Arial" w:hAnsi="Arial" w:cs="Arial"/>
          <w:sz w:val="20"/>
          <w:szCs w:val="20"/>
          <w:lang w:val="en-GB"/>
        </w:rPr>
        <w:instrText xml:space="preserve"> LINK Excel.Sheet.12 "Book1" "Sheet1!R1C1:R42C3" \a \f 5 \h  \* MERGEFORMAT </w:instrText>
      </w:r>
      <w:r w:rsidR="00707363" w:rsidRPr="0019186E">
        <w:rPr>
          <w:rFonts w:ascii="Arial" w:hAnsi="Arial" w:cs="Arial"/>
          <w:sz w:val="20"/>
          <w:szCs w:val="20"/>
          <w:lang w:val="en-GB"/>
        </w:rPr>
        <w:fldChar w:fldCharType="separate"/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821"/>
        <w:gridCol w:w="7430"/>
        <w:gridCol w:w="821"/>
      </w:tblGrid>
      <w:tr w:rsidR="00707363" w:rsidRPr="0019186E" w14:paraId="249A2685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F5947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4C5DE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Labor Stage, First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B899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95</w:t>
            </w:r>
          </w:p>
        </w:tc>
      </w:tr>
      <w:tr w:rsidR="00707363" w:rsidRPr="0019186E" w14:paraId="5E084109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48CC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9FE5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Labor Stage, Second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045F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63</w:t>
            </w:r>
          </w:p>
        </w:tc>
      </w:tr>
      <w:tr w:rsidR="00707363" w:rsidRPr="0019186E" w14:paraId="51C2473E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B3D43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1ACB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Labor, Obstetric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AC5EE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58</w:t>
            </w:r>
          </w:p>
        </w:tc>
      </w:tr>
      <w:tr w:rsidR="00707363" w:rsidRPr="0019186E" w14:paraId="204E24C0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34089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B48D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Labor Onset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78B0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</w:tr>
      <w:tr w:rsidR="00707363" w:rsidRPr="0019186E" w14:paraId="547F7653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4A80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5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FCD7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Natural Childbirth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9564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1</w:t>
            </w:r>
          </w:p>
        </w:tc>
      </w:tr>
      <w:tr w:rsidR="00707363" w:rsidRPr="0019186E" w14:paraId="09C91C0B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B1F4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6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C9BF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Obstetric Labor Complications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77DF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66</w:t>
            </w:r>
          </w:p>
        </w:tc>
      </w:tr>
      <w:tr w:rsidR="00707363" w:rsidRPr="0019186E" w14:paraId="4077932A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5904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7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C320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Delivery, Obstetric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73E2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87</w:t>
            </w:r>
          </w:p>
        </w:tc>
      </w:tr>
      <w:tr w:rsidR="00707363" w:rsidRPr="0019186E" w14:paraId="5C08028A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5592E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8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F200F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Parturition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1CA58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4</w:t>
            </w:r>
          </w:p>
        </w:tc>
      </w:tr>
      <w:tr w:rsidR="00707363" w:rsidRPr="0019186E" w14:paraId="448F2AA9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564CC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9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BAC8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Pregnancy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5BEA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1</w:t>
            </w:r>
          </w:p>
        </w:tc>
      </w:tr>
      <w:tr w:rsidR="00707363" w:rsidRPr="0019186E" w14:paraId="57B0B2C2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47F1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#10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D870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Pregnancy, High-Risk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2DFC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03</w:t>
            </w:r>
          </w:p>
        </w:tc>
      </w:tr>
      <w:tr w:rsidR="00707363" w:rsidRPr="0019186E" w14:paraId="3B17F40D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C6A86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1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633E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Gravidity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30F1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7</w:t>
            </w:r>
          </w:p>
        </w:tc>
      </w:tr>
      <w:tr w:rsidR="00707363" w:rsidRPr="0019186E" w14:paraId="6DDF4B84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A5DC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2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B967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Prenatal Care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F76B6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81</w:t>
            </w:r>
          </w:p>
        </w:tc>
      </w:tr>
      <w:tr w:rsidR="00707363" w:rsidRPr="0019186E" w14:paraId="16D94D86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0FAA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3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C50C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Prenatal Diagnosis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49F8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76</w:t>
            </w:r>
          </w:p>
        </w:tc>
      </w:tr>
      <w:tr w:rsidR="00707363" w:rsidRPr="0019186E" w14:paraId="4D2D9DBB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FBFC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4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E2F8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Perinatal Care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24B3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59</w:t>
            </w:r>
          </w:p>
        </w:tc>
      </w:tr>
      <w:tr w:rsidR="00707363" w:rsidRPr="0019186E" w14:paraId="62EC3525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08F3B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5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A72B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Fetus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FE26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64</w:t>
            </w:r>
          </w:p>
        </w:tc>
      </w:tr>
      <w:tr w:rsidR="00707363" w:rsidRPr="0019186E" w14:paraId="3B11D5CA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FB61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6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96E8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Heart Rate, Fetal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28A5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30</w:t>
            </w:r>
          </w:p>
        </w:tc>
      </w:tr>
      <w:tr w:rsidR="00707363" w:rsidRPr="0019186E" w14:paraId="39E49016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438A5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7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EEAE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Fetal Heart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725D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7</w:t>
            </w:r>
          </w:p>
        </w:tc>
      </w:tr>
      <w:tr w:rsidR="00707363" w:rsidRPr="0019186E" w14:paraId="74CF79B3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787F0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8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AECE2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Fetal Monitoring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732A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67</w:t>
            </w:r>
          </w:p>
        </w:tc>
      </w:tr>
      <w:tr w:rsidR="00707363" w:rsidRPr="0019186E" w14:paraId="54C37C33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7CAEF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19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19CD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fetal or foetal or fetus* or foetus*)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AACC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712</w:t>
            </w:r>
          </w:p>
        </w:tc>
      </w:tr>
      <w:tr w:rsidR="00707363" w:rsidRPr="0019186E" w14:paraId="2AFDAC78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0A0E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0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A42E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labor or laboring or labour or labouring)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517C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0062</w:t>
            </w:r>
          </w:p>
        </w:tc>
      </w:tr>
      <w:tr w:rsidR="00707363" w:rsidRPr="0019186E" w14:paraId="3F9CDAF9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E518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1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9C0DD" w14:textId="77777777" w:rsidR="00707363" w:rsidRPr="0019186E" w:rsidRDefault="00707363" w:rsidP="00960A7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pregnan* or parturition* or childbirth* or child birth*)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8D9E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6236</w:t>
            </w:r>
          </w:p>
        </w:tc>
      </w:tr>
      <w:tr w:rsidR="00707363" w:rsidRPr="0019186E" w14:paraId="3F90A94E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94AA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2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031FAC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intrapartum or prenatal* or perinatal* or antenatal*)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2EC5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056</w:t>
            </w:r>
          </w:p>
        </w:tc>
      </w:tr>
      <w:tr w:rsidR="00707363" w:rsidRPr="0019186E" w14:paraId="6D4B5A05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BF31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3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8DC4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obstetric* near/2 deliver*)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8128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286</w:t>
            </w:r>
          </w:p>
        </w:tc>
      </w:tr>
      <w:tr w:rsidR="00707363" w:rsidRPr="0019186E" w14:paraId="682218DC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96C9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4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5904E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{or #1-#23}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CDB9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2971</w:t>
            </w:r>
          </w:p>
        </w:tc>
      </w:tr>
      <w:tr w:rsidR="00707363" w:rsidRPr="0019186E" w14:paraId="61387369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08F4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5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685F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Auscultation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ED49E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11</w:t>
            </w:r>
          </w:p>
        </w:tc>
      </w:tr>
      <w:tr w:rsidR="00707363" w:rsidRPr="0019186E" w14:paraId="2126A3B7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07D3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6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0099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Heart Auscultation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D77B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3</w:t>
            </w:r>
          </w:p>
        </w:tc>
      </w:tr>
      <w:tr w:rsidR="00707363" w:rsidRPr="0019186E" w14:paraId="146E0704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35D1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7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F77C1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Stethoscopes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F9F45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</w:tr>
      <w:tr w:rsidR="00707363" w:rsidRPr="0019186E" w14:paraId="56714E32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FDBF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8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76D02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MeSH descriptor: [Fetoscopes] this term only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C22D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707363" w:rsidRPr="0019186E" w14:paraId="352DCFC7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1C7E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29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FC14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auscultat*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706D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71</w:t>
            </w:r>
          </w:p>
        </w:tc>
      </w:tr>
      <w:tr w:rsidR="00707363" w:rsidRPr="006F49BA" w14:paraId="453E8BC9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8DA3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0</w:t>
            </w:r>
          </w:p>
        </w:tc>
        <w:tc>
          <w:tcPr>
            <w:tcW w:w="8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27358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(handheld or hand held) near/3 (doppler or ultrasound* or transducer*)):ti,ab,kw  38</w:t>
            </w:r>
          </w:p>
        </w:tc>
      </w:tr>
      <w:tr w:rsidR="00707363" w:rsidRPr="0019186E" w14:paraId="48CCE85F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579E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1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A1A11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pinard* or pinnard*)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E3FA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707363" w:rsidRPr="0019186E" w14:paraId="108A0341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B644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2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28A2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</w:rPr>
            </w:pPr>
            <w:r w:rsidRPr="0019186E">
              <w:rPr>
                <w:rFonts w:ascii="Arial" w:hAnsi="Arial" w:cs="Arial"/>
                <w:sz w:val="20"/>
                <w:szCs w:val="20"/>
              </w:rPr>
              <w:t xml:space="preserve">la*nnec*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AC0F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</w:p>
        </w:tc>
      </w:tr>
      <w:tr w:rsidR="00707363" w:rsidRPr="0019186E" w14:paraId="416D7EDF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B833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3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5D46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isia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37F0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07363" w:rsidRPr="0019186E" w14:paraId="0F86884B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8FB7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4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4D96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</w:rPr>
            </w:pPr>
            <w:r w:rsidRPr="0019186E">
              <w:rPr>
                <w:rFonts w:ascii="Arial" w:hAnsi="Arial" w:cs="Arial"/>
                <w:sz w:val="20"/>
                <w:szCs w:val="20"/>
              </w:rPr>
              <w:t xml:space="preserve">delee hillis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4387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707363" w:rsidRPr="0019186E" w14:paraId="6D99DE0D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276A0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5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B850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sonicaid* or sonic aid*)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A57E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</w:tr>
      <w:tr w:rsidR="00707363" w:rsidRPr="0019186E" w14:paraId="138C4822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882F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6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55F3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fetoscope*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2121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</w:p>
        </w:tc>
      </w:tr>
      <w:tr w:rsidR="00707363" w:rsidRPr="0019186E" w14:paraId="388237E7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8030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7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9636F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(intermittent near/2 monitor*):ti,ab,kw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487A2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63</w:t>
            </w:r>
          </w:p>
        </w:tc>
      </w:tr>
      <w:tr w:rsidR="00707363" w:rsidRPr="0019186E" w14:paraId="23B6990F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772AE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8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76E4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{or #25-#37}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E776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578</w:t>
            </w:r>
          </w:p>
        </w:tc>
      </w:tr>
      <w:tr w:rsidR="00707363" w:rsidRPr="0019186E" w14:paraId="326D0B4E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1A9F9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39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69B7E7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#24 and #38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0F46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79</w:t>
            </w:r>
          </w:p>
        </w:tc>
      </w:tr>
      <w:tr w:rsidR="00707363" w:rsidRPr="0019186E" w14:paraId="79E8EA8B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77ACB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40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0E6DD9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((f*etal monitoring or cardiotocograph* or ctg or f*etal heart or fhr) near/5                intermittent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90F3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44</w:t>
            </w:r>
          </w:p>
        </w:tc>
      </w:tr>
      <w:tr w:rsidR="00707363" w:rsidRPr="0019186E" w14:paraId="1E7AE9A0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AE09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#41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6D1B4" w14:textId="685BB288" w:rsidR="00707363" w:rsidRPr="0019186E" w:rsidRDefault="00920C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lang w:val="en-US"/>
              </w:rPr>
              <w:t>((obstetric or f*etal) near/</w:t>
            </w:r>
            <w:r w:rsidRPr="00060E46">
              <w:rPr>
                <w:lang w:val="en-US"/>
              </w:rPr>
              <w:t>5 stethoscope*):ti,ab,kw</w:t>
            </w:r>
            <w:r w:rsidR="00707363"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A7BFEE" w14:textId="7D22DC58" w:rsidR="00707363" w:rsidRPr="0019186E" w:rsidRDefault="00920C7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</w:tr>
      <w:tr w:rsidR="00707363" w:rsidRPr="0019186E" w14:paraId="0B553414" w14:textId="77777777" w:rsidTr="00707363">
        <w:trPr>
          <w:trHeight w:val="300"/>
        </w:trPr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6162A2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#42</w:t>
            </w:r>
          </w:p>
        </w:tc>
        <w:tc>
          <w:tcPr>
            <w:tcW w:w="7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1D3F0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#39 or #40 or #41 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C9E6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93</w:t>
            </w:r>
          </w:p>
        </w:tc>
      </w:tr>
    </w:tbl>
    <w:p w14:paraId="5EBB9D42" w14:textId="77777777" w:rsidR="00707363" w:rsidRPr="0019186E" w:rsidRDefault="00707363" w:rsidP="00707363">
      <w:pPr>
        <w:ind w:left="1416" w:hanging="1416"/>
        <w:rPr>
          <w:rFonts w:ascii="Arial" w:eastAsia="Times New Roman" w:hAnsi="Arial" w:cs="Arial"/>
          <w:sz w:val="20"/>
          <w:szCs w:val="20"/>
          <w:lang w:val="en-GB" w:eastAsia="nb-NO"/>
        </w:rPr>
      </w:pPr>
      <w:r w:rsidRPr="0019186E">
        <w:rPr>
          <w:rFonts w:ascii="Arial" w:hAnsi="Arial" w:cs="Arial"/>
          <w:sz w:val="20"/>
          <w:szCs w:val="20"/>
          <w:lang w:val="en-GB"/>
        </w:rPr>
        <w:fldChar w:fldCharType="end"/>
      </w:r>
    </w:p>
    <w:p w14:paraId="5E8CDD71" w14:textId="77777777" w:rsidR="00707363" w:rsidRPr="0019186E" w:rsidRDefault="00707363" w:rsidP="00707363">
      <w:pPr>
        <w:ind w:left="1416" w:hanging="1416"/>
        <w:rPr>
          <w:rFonts w:ascii="Arial" w:eastAsia="Times New Roman" w:hAnsi="Arial" w:cs="Arial"/>
          <w:sz w:val="20"/>
          <w:szCs w:val="20"/>
          <w:lang w:val="en-GB" w:eastAsia="nb-NO"/>
        </w:rPr>
      </w:pPr>
    </w:p>
    <w:p w14:paraId="5D182A8A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</w:p>
    <w:p w14:paraId="0324DEF5" w14:textId="77777777" w:rsidR="00707363" w:rsidRPr="0019186E" w:rsidRDefault="00707363" w:rsidP="00707363">
      <w:pPr>
        <w:pStyle w:val="Ingenmellomrom"/>
        <w:ind w:left="1416" w:hanging="1416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</w:r>
      <w:r w:rsidRPr="0019186E">
        <w:rPr>
          <w:rFonts w:ascii="Arial" w:eastAsia="Times New Roman" w:hAnsi="Arial" w:cs="Arial"/>
          <w:sz w:val="20"/>
          <w:szCs w:val="20"/>
          <w:lang w:val="en-GB" w:eastAsia="nb-NO"/>
        </w:rPr>
        <w:t xml:space="preserve">SveMed+ </w:t>
      </w:r>
    </w:p>
    <w:p w14:paraId="388A02EB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15.03.2017</w:t>
      </w:r>
    </w:p>
    <w:p w14:paraId="219EC7C5" w14:textId="636340D8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:</w:t>
      </w:r>
      <w:r w:rsidR="002636EE"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>86</w:t>
      </w:r>
    </w:p>
    <w:p w14:paraId="71BB9168" w14:textId="55F326C2" w:rsidR="002636EE" w:rsidRPr="0019186E" w:rsidRDefault="002636EE" w:rsidP="00707363">
      <w:pPr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 after update of searches 05.01.2019:</w:t>
      </w:r>
      <w:r w:rsidRPr="0019186E">
        <w:rPr>
          <w:rFonts w:ascii="Arial" w:hAnsi="Arial" w:cs="Arial"/>
          <w:sz w:val="20"/>
          <w:szCs w:val="20"/>
          <w:lang w:val="en-GB"/>
        </w:rPr>
        <w:t xml:space="preserve"> Database error – not possible to reproduce the search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53"/>
        <w:gridCol w:w="8328"/>
        <w:gridCol w:w="475"/>
      </w:tblGrid>
      <w:tr w:rsidR="00707363" w:rsidRPr="0019186E" w14:paraId="4C186B0F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62853D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E6999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7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labor obstetric"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45F6C3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304</w:t>
            </w:r>
          </w:p>
        </w:tc>
      </w:tr>
      <w:tr w:rsidR="00707363" w:rsidRPr="0019186E" w14:paraId="613F3613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FFE95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6675B1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8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labor onset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DDFCA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15 </w:t>
            </w:r>
          </w:p>
        </w:tc>
      </w:tr>
      <w:tr w:rsidR="00707363" w:rsidRPr="0019186E" w14:paraId="03C31F05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A741B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151DA8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9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labor stage first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F7472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2 </w:t>
            </w:r>
          </w:p>
        </w:tc>
      </w:tr>
      <w:tr w:rsidR="00707363" w:rsidRPr="0019186E" w14:paraId="60A00270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89C1FA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398BF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0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labor stage second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6793DB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10 </w:t>
            </w:r>
          </w:p>
        </w:tc>
      </w:tr>
      <w:tr w:rsidR="00707363" w:rsidRPr="0019186E" w14:paraId="76572C5F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8A6045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C323F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1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delivery obstetric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408C66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333 </w:t>
            </w:r>
          </w:p>
        </w:tc>
      </w:tr>
      <w:tr w:rsidR="00707363" w:rsidRPr="0019186E" w14:paraId="31463DEF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4E3A84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279320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2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natural childbirth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43FCCE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28 </w:t>
            </w:r>
          </w:p>
        </w:tc>
      </w:tr>
      <w:tr w:rsidR="00707363" w:rsidRPr="0019186E" w14:paraId="6FEB2398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C2BE28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5F78C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3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Parturition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F688CE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72 </w:t>
            </w:r>
          </w:p>
        </w:tc>
      </w:tr>
      <w:tr w:rsidR="00707363" w:rsidRPr="0019186E" w14:paraId="2E56D038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C1797A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5E0F84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4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Obstetric Labor Complications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861EC2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213 </w:t>
            </w:r>
          </w:p>
        </w:tc>
      </w:tr>
      <w:tr w:rsidR="00707363" w:rsidRPr="0019186E" w14:paraId="34DD0B7F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7EC2B8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0E688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5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Pregnancy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8D981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4246 </w:t>
            </w:r>
          </w:p>
        </w:tc>
      </w:tr>
      <w:tr w:rsidR="00707363" w:rsidRPr="0019186E" w14:paraId="17193F08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0ED49D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FF5DD5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6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pregnancy high-risk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BF8334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12 </w:t>
            </w:r>
          </w:p>
        </w:tc>
      </w:tr>
      <w:tr w:rsidR="00707363" w:rsidRPr="0019186E" w14:paraId="237B539B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93C0EA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CB4E3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7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gravidity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94472D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11 </w:t>
            </w:r>
          </w:p>
        </w:tc>
      </w:tr>
      <w:tr w:rsidR="00707363" w:rsidRPr="0019186E" w14:paraId="58499C22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431502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89D44E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8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prenatal care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2815D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62 </w:t>
            </w:r>
          </w:p>
        </w:tc>
      </w:tr>
      <w:tr w:rsidR="00707363" w:rsidRPr="0019186E" w14:paraId="5A89EFAA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7ABE8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8A97CF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19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Prenatal Diagnosis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EEA057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267 </w:t>
            </w:r>
          </w:p>
        </w:tc>
      </w:tr>
      <w:tr w:rsidR="00707363" w:rsidRPr="0019186E" w14:paraId="13C8C33A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C203A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2D383F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20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perinatal care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D3A75F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32 </w:t>
            </w:r>
          </w:p>
        </w:tc>
      </w:tr>
      <w:tr w:rsidR="00707363" w:rsidRPr="0019186E" w14:paraId="7AFA6765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F64823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3A25CE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21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fetus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C9276D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77 </w:t>
            </w:r>
          </w:p>
        </w:tc>
      </w:tr>
      <w:tr w:rsidR="00707363" w:rsidRPr="0019186E" w14:paraId="301608BC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D95FC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4FCDF8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22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fetal heart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9D92D0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10 </w:t>
            </w:r>
          </w:p>
        </w:tc>
      </w:tr>
      <w:tr w:rsidR="00707363" w:rsidRPr="0019186E" w14:paraId="3CFE72F3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59DF99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E3DF7B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23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heart rate fetal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011E90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20 </w:t>
            </w:r>
          </w:p>
        </w:tc>
      </w:tr>
      <w:tr w:rsidR="00707363" w:rsidRPr="0019186E" w14:paraId="246C7832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8C98B1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A6B8F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24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fetal monitoring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8D1BB3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55 </w:t>
            </w:r>
          </w:p>
        </w:tc>
      </w:tr>
      <w:tr w:rsidR="00707363" w:rsidRPr="0019186E" w14:paraId="78B287DB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BEBA8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C6F8A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nb-NO"/>
              </w:rPr>
            </w:pPr>
            <w:hyperlink r:id="rId25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eastAsia="nb-NO"/>
                </w:rPr>
                <w:t>gravid* OR svangerskap* OR lavrisikoföd* OR födsel* OR föde* OR födande OR foster*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6FBD01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5039 </w:t>
            </w:r>
          </w:p>
        </w:tc>
      </w:tr>
      <w:tr w:rsidR="00707363" w:rsidRPr="0019186E" w14:paraId="157748B6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2DB1C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6CB96F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26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fetal OR foetal OR fetus* OR foetus* OR labor OR laboring OR labour OR labouring OR pregnan* OR childbirth* OR child birth* OR parturition* OR intrapartum OR antenatal* OR prenatal* OR perinatal*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129F54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4899 </w:t>
            </w:r>
          </w:p>
        </w:tc>
      </w:tr>
      <w:tr w:rsidR="00707363" w:rsidRPr="0019186E" w14:paraId="1E3E9D28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D36E0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EF12A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27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#1 OR #2 OR #3 OR #4 OR #5 OR #6 OR #7 OR #8 OR #9 OR #10 OR #11 OR #12 OR #13 OR #14 OR #15 OR #16 OR #17 OR #18 OR #19 OR #20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969E2B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5317 </w:t>
            </w:r>
          </w:p>
        </w:tc>
      </w:tr>
      <w:tr w:rsidR="00707363" w:rsidRPr="0019186E" w14:paraId="0065AD0A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1FD096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91E827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28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auscultation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83FBF5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21 </w:t>
            </w:r>
          </w:p>
        </w:tc>
      </w:tr>
      <w:tr w:rsidR="00707363" w:rsidRPr="0019186E" w14:paraId="0D0A93AC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AC139A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78D2E9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29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heart auscultation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0264F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15 </w:t>
            </w:r>
          </w:p>
        </w:tc>
      </w:tr>
      <w:tr w:rsidR="00707363" w:rsidRPr="0019186E" w14:paraId="523C616B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CFE155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046E64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30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Stethoscopes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0BDD7A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15 </w:t>
            </w:r>
          </w:p>
        </w:tc>
      </w:tr>
      <w:tr w:rsidR="00707363" w:rsidRPr="0019186E" w14:paraId="06BACC13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722660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372F47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31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noexp:"fetoscopes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DA11E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0 </w:t>
            </w:r>
          </w:p>
        </w:tc>
      </w:tr>
      <w:tr w:rsidR="00707363" w:rsidRPr="0019186E" w14:paraId="41EF5266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3B604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DA8B60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32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 xml:space="preserve">auscultat* OR pinard* OR pinnard* OR doppler OR fetoscope* OR isia OR stethoscope* OR sonicaid* OR "sonic aid" </w:t>
              </w:r>
            </w:hyperlink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21A622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231 </w:t>
            </w:r>
          </w:p>
        </w:tc>
      </w:tr>
      <w:tr w:rsidR="00707363" w:rsidRPr="0019186E" w14:paraId="38C7DC5E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38EA0D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77A3C7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33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laennec* OR "delee hillis"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D2E5D4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4 </w:t>
            </w:r>
          </w:p>
        </w:tc>
      </w:tr>
      <w:tr w:rsidR="00707363" w:rsidRPr="0019186E" w14:paraId="23E29C1D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5DE0A2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7F8291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34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Hjärtauskultation OR auskult* OR stetoskop*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C0B4BD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44 </w:t>
            </w:r>
          </w:p>
        </w:tc>
      </w:tr>
      <w:tr w:rsidR="00707363" w:rsidRPr="0019186E" w14:paraId="67D22D64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8BDC20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2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889E6D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35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handheld OR "hand held" OR håndholdt OR handhållna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329D88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32 </w:t>
            </w:r>
          </w:p>
        </w:tc>
      </w:tr>
      <w:tr w:rsidR="00707363" w:rsidRPr="0019186E" w14:paraId="2632C797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243E02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3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6B7CAF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36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#22 OR #23 OR #24 OR #25 OR #26 OR #27 OR #28 OR #29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B3AFC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265 </w:t>
            </w:r>
          </w:p>
        </w:tc>
      </w:tr>
      <w:tr w:rsidR="00707363" w:rsidRPr="0019186E" w14:paraId="77160FB4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1FB0DE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3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D0F34A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37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#21 AND #30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123208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14 </w:t>
            </w:r>
          </w:p>
        </w:tc>
      </w:tr>
      <w:tr w:rsidR="00707363" w:rsidRPr="0019186E" w14:paraId="59CDF446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657270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3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E40AE0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eastAsia="nb-NO"/>
              </w:rPr>
            </w:pPr>
            <w:hyperlink r:id="rId38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eastAsia="nb-NO"/>
                </w:rPr>
                <w:t>fetal monitoring OR fosterovervåkning OR Fosterövervakning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822B8F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76 </w:t>
            </w:r>
          </w:p>
        </w:tc>
      </w:tr>
      <w:tr w:rsidR="00707363" w:rsidRPr="0019186E" w14:paraId="20A06E09" w14:textId="77777777" w:rsidTr="007073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210DC7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3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A57CC" w14:textId="77777777" w:rsidR="00707363" w:rsidRPr="0019186E" w:rsidRDefault="009536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</w:pPr>
            <w:hyperlink r:id="rId39" w:history="1">
              <w:r w:rsidR="00707363" w:rsidRPr="0019186E">
                <w:rPr>
                  <w:rStyle w:val="Hyperkobling"/>
                  <w:rFonts w:ascii="Arial" w:eastAsia="Times New Roman" w:hAnsi="Arial" w:cs="Arial"/>
                  <w:color w:val="auto"/>
                  <w:sz w:val="20"/>
                  <w:szCs w:val="20"/>
                  <w:lang w:val="en-GB" w:eastAsia="nb-NO"/>
                </w:rPr>
                <w:t>#31 OR #32</w:t>
              </w:r>
            </w:hyperlink>
            <w:r w:rsidR="00707363" w:rsidRPr="0019186E">
              <w:rPr>
                <w:rFonts w:ascii="Arial" w:eastAsia="Times New Roman" w:hAnsi="Arial" w:cs="Arial"/>
                <w:sz w:val="20"/>
                <w:szCs w:val="20"/>
                <w:u w:val="single"/>
                <w:lang w:val="en-GB" w:eastAsia="nb-NO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6F20A" w14:textId="77777777" w:rsidR="00707363" w:rsidRPr="0019186E" w:rsidRDefault="0070736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86 </w:t>
            </w:r>
          </w:p>
        </w:tc>
      </w:tr>
    </w:tbl>
    <w:p w14:paraId="45AA013F" w14:textId="77777777" w:rsidR="00707363" w:rsidRPr="0019186E" w:rsidRDefault="00707363" w:rsidP="00707363">
      <w:pPr>
        <w:rPr>
          <w:rFonts w:ascii="Arial" w:eastAsia="Calibri" w:hAnsi="Arial" w:cs="Arial"/>
          <w:sz w:val="20"/>
          <w:szCs w:val="20"/>
          <w:lang w:val="en-GB"/>
        </w:rPr>
      </w:pPr>
    </w:p>
    <w:p w14:paraId="25FEADA6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  <w:t xml:space="preserve">Web of Science, </w:t>
      </w:r>
      <w:r w:rsidRPr="0019186E">
        <w:rPr>
          <w:rFonts w:ascii="Arial" w:hAnsi="Arial" w:cs="Arial"/>
          <w:iCs/>
          <w:color w:val="000000" w:themeColor="text1"/>
          <w:sz w:val="20"/>
          <w:szCs w:val="20"/>
          <w:lang w:val="en-GB"/>
        </w:rPr>
        <w:t>Indexes=SCI-EXPANDED, ESCI Timespan=All years</w:t>
      </w:r>
    </w:p>
    <w:p w14:paraId="36587207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20.03.2017</w:t>
      </w:r>
    </w:p>
    <w:p w14:paraId="7A1B3D46" w14:textId="39535CDC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lastRenderedPageBreak/>
        <w:t>Results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="002636EE"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>356</w:t>
      </w:r>
    </w:p>
    <w:p w14:paraId="020A9241" w14:textId="7D25AAC8" w:rsidR="00707363" w:rsidRPr="0019186E" w:rsidRDefault="002636EE" w:rsidP="00707363">
      <w:pPr>
        <w:rPr>
          <w:rFonts w:ascii="Arial" w:eastAsia="Calibri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 after update of searches 05.01.2019:</w:t>
      </w:r>
      <w:r w:rsidRPr="0019186E">
        <w:rPr>
          <w:rFonts w:ascii="Arial" w:hAnsi="Arial" w:cs="Arial"/>
          <w:sz w:val="20"/>
          <w:szCs w:val="20"/>
          <w:lang w:val="en-GB"/>
        </w:rPr>
        <w:t xml:space="preserve"> 418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6"/>
        <w:gridCol w:w="6804"/>
        <w:gridCol w:w="1412"/>
      </w:tblGrid>
      <w:tr w:rsidR="00707363" w:rsidRPr="0019186E" w14:paraId="501DEE3B" w14:textId="77777777" w:rsidTr="0070736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989C6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1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759AF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TS=(labor OR laboring OR labour OR labouring OR pregnan* OR (deliver* NEAR/2 obstetric*) OR childbirth* OR "child birth*" OR parturition* OR intrapartum OR antenatal* OR prenatal* OR perinatal* OR fetal OR foetal OR fetus* OR foetus*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85682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595,110</w:t>
            </w:r>
          </w:p>
          <w:p w14:paraId="652B7B16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707363" w:rsidRPr="0019186E" w14:paraId="0E7703A2" w14:textId="77777777" w:rsidTr="0070736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93536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2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B220C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TS=(auscultat* OR fetoscope* OR pinard* OR pinnard* OR la$nnec OR isia OR "delee hillis" OR sonicaid* OR "sonic aid*" OR stethoscope*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6007F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4,238</w:t>
            </w:r>
          </w:p>
          <w:p w14:paraId="4D6DF5AE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707363" w:rsidRPr="0019186E" w14:paraId="3E462C95" w14:textId="77777777" w:rsidTr="0070736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31527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3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F2E97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TS=(intermittent near/2 monitor*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4441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292</w:t>
            </w:r>
          </w:p>
        </w:tc>
      </w:tr>
      <w:tr w:rsidR="00707363" w:rsidRPr="0019186E" w14:paraId="1DB8F861" w14:textId="77777777" w:rsidTr="0070736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92819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4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40400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TS=((handheld OR "hand held") NEAR/2 (doppler OR ultrasound* OR transducer*)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A4153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505</w:t>
            </w:r>
          </w:p>
        </w:tc>
      </w:tr>
      <w:tr w:rsidR="00707363" w:rsidRPr="0019186E" w14:paraId="79BC43AB" w14:textId="77777777" w:rsidTr="0070736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D51F1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5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D66EF" w14:textId="77777777" w:rsidR="00707363" w:rsidRPr="0019186E" w:rsidRDefault="00707363">
            <w:pPr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9186E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#4 OR #3 OR #2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2DD9B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4,993</w:t>
            </w:r>
          </w:p>
        </w:tc>
      </w:tr>
      <w:tr w:rsidR="00707363" w:rsidRPr="0019186E" w14:paraId="23456F0C" w14:textId="77777777" w:rsidTr="0070736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CF873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6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41B09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5 AND #1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DF826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344</w:t>
            </w:r>
          </w:p>
        </w:tc>
      </w:tr>
      <w:tr w:rsidR="00707363" w:rsidRPr="0019186E" w14:paraId="0317B660" w14:textId="77777777" w:rsidTr="0070736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1DD67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7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77B2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TS=(("f$etal monitoring" or cardiotocograph* or ctg or "f$etal heart rate*" or fhr) NEAR/3 intermittent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D677C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55</w:t>
            </w:r>
          </w:p>
        </w:tc>
      </w:tr>
      <w:tr w:rsidR="00707363" w:rsidRPr="0019186E" w14:paraId="131BD2A5" w14:textId="77777777" w:rsidTr="0070736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C2870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8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8354E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TS=((obstetric or f$etal) NEAR/5 stethoscope*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1C914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3</w:t>
            </w:r>
          </w:p>
        </w:tc>
      </w:tr>
      <w:tr w:rsidR="00707363" w:rsidRPr="0019186E" w14:paraId="5330C849" w14:textId="77777777" w:rsidTr="00707363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CB745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9</w:t>
            </w:r>
          </w:p>
        </w:tc>
        <w:tc>
          <w:tcPr>
            <w:tcW w:w="68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F95CD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#8 OR #7 OR #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2BB1A" w14:textId="77777777" w:rsidR="00707363" w:rsidRPr="0019186E" w:rsidRDefault="00707363">
            <w:pPr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eastAsia="Calibri" w:hAnsi="Arial" w:cs="Arial"/>
                <w:sz w:val="20"/>
                <w:szCs w:val="20"/>
                <w:lang w:val="en-GB"/>
              </w:rPr>
              <w:t>356</w:t>
            </w:r>
          </w:p>
        </w:tc>
      </w:tr>
    </w:tbl>
    <w:p w14:paraId="11806B52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</w:p>
    <w:p w14:paraId="06A1D141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</w:p>
    <w:p w14:paraId="08E56164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  <w:t>Scopus</w:t>
      </w:r>
    </w:p>
    <w:p w14:paraId="62D5E456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20.03.2017</w:t>
      </w:r>
    </w:p>
    <w:p w14:paraId="42A59B1F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>1554</w:t>
      </w:r>
    </w:p>
    <w:p w14:paraId="663CD2F8" w14:textId="050782EC" w:rsidR="00707363" w:rsidRPr="0019186E" w:rsidRDefault="00D16554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 after update of searches 05.01.2019:</w:t>
      </w:r>
      <w:r w:rsidRPr="0019186E">
        <w:rPr>
          <w:rFonts w:ascii="Arial" w:hAnsi="Arial" w:cs="Arial"/>
          <w:sz w:val="20"/>
          <w:szCs w:val="20"/>
          <w:lang w:val="en-GB"/>
        </w:rPr>
        <w:t xml:space="preserve"> 1695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62"/>
      </w:tblGrid>
      <w:tr w:rsidR="00707363" w:rsidRPr="006F49BA" w14:paraId="4702742E" w14:textId="77777777" w:rsidTr="00707363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664B6" w14:textId="77777777" w:rsidR="00707363" w:rsidRPr="0019186E" w:rsidRDefault="00707363">
            <w:pPr>
              <w:pStyle w:val="Ingenmellomro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TITLE-ABS-KEY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auscultat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fetoscope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pinard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pinnard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laennec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isia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delee hillis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sonicaid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sonic aid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sonic aids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stethoscope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intermittent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W/2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monitor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handheld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hand held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W/2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dopple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ultrasound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transducer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AND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TITLE-ABS-KEY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lab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laboring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labou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labouring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pregnan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deliver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W/2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obstetric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childbirth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child birth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child births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parturition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intrapartum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antenatel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prenatal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perinatal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fetal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foetal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fetus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foetus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TITLE-ABS-KEY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fetal monitoring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foetal monitoring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cardiotocograph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ctg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fetal heart rate*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"foetal heart rate*"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fh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W/2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intermittent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(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obstetric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fetal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OR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foetal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W/5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 xml:space="preserve">  </w:t>
            </w:r>
            <w:r w:rsidRPr="0019186E">
              <w:rPr>
                <w:rStyle w:val="txtsmallerbold"/>
                <w:rFonts w:ascii="Arial" w:hAnsi="Arial" w:cs="Arial"/>
                <w:sz w:val="20"/>
                <w:szCs w:val="20"/>
                <w:lang w:val="en-GB"/>
              </w:rPr>
              <w:t>stethoscope*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  <w:r w:rsidRPr="0019186E"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 </w:t>
            </w:r>
          </w:p>
        </w:tc>
      </w:tr>
      <w:tr w:rsidR="00707363" w:rsidRPr="006F49BA" w14:paraId="7DFBB6E8" w14:textId="77777777" w:rsidTr="00707363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FEF4A" w14:textId="77777777" w:rsidR="00707363" w:rsidRPr="0019186E" w:rsidRDefault="00707363">
            <w:pPr>
              <w:pStyle w:val="Ingenmellomrom"/>
              <w:rPr>
                <w:rStyle w:val="txtsmaller"/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Child birth* = many irrelevant references (birth weight)</w:t>
            </w:r>
          </w:p>
        </w:tc>
      </w:tr>
    </w:tbl>
    <w:p w14:paraId="3CA4D7FE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</w:p>
    <w:p w14:paraId="1AFF12E7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</w:p>
    <w:p w14:paraId="4684E369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  <w:t>LILACS</w:t>
      </w:r>
    </w:p>
    <w:p w14:paraId="73151586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sz w:val="20"/>
          <w:szCs w:val="20"/>
          <w:lang w:val="en-GB"/>
        </w:rPr>
        <w:t>http://bases.bireme.br/cgibin/wxislind.exe/iah/online/?IsisScript=iah/iah.xis&amp;base=LILACS&amp;lang=i&amp;form=A</w:t>
      </w:r>
    </w:p>
    <w:p w14:paraId="0AE7A27B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20.03.2017</w:t>
      </w:r>
    </w:p>
    <w:p w14:paraId="7350F244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>42</w:t>
      </w:r>
    </w:p>
    <w:p w14:paraId="036B13A4" w14:textId="50DDE0C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sz w:val="20"/>
          <w:szCs w:val="20"/>
          <w:lang w:val="en-GB"/>
        </w:rPr>
        <w:t xml:space="preserve"> </w:t>
      </w:r>
      <w:r w:rsidR="00D16554" w:rsidRPr="0019186E">
        <w:rPr>
          <w:rFonts w:ascii="Arial" w:hAnsi="Arial" w:cs="Arial"/>
          <w:b/>
          <w:sz w:val="20"/>
          <w:szCs w:val="20"/>
          <w:lang w:val="en-GB"/>
        </w:rPr>
        <w:t>Results after update of searches 05.01.2019:</w:t>
      </w:r>
      <w:r w:rsidR="00D16554" w:rsidRPr="0019186E">
        <w:rPr>
          <w:rFonts w:ascii="Arial" w:hAnsi="Arial" w:cs="Arial"/>
          <w:sz w:val="20"/>
          <w:szCs w:val="20"/>
          <w:lang w:val="en-GB"/>
        </w:rPr>
        <w:t xml:space="preserve"> 4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62"/>
      </w:tblGrid>
      <w:tr w:rsidR="00707363" w:rsidRPr="006F49BA" w14:paraId="6A399560" w14:textId="77777777" w:rsidTr="00707363">
        <w:tc>
          <w:tcPr>
            <w:tcW w:w="9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D34A6" w14:textId="77777777" w:rsidR="00707363" w:rsidRPr="0019186E" w:rsidRDefault="00707363">
            <w:pPr>
              <w:pStyle w:val="Ingenmellomro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bCs/>
                <w:sz w:val="20"/>
                <w:szCs w:val="20"/>
                <w:lang w:val="en-GB"/>
              </w:rPr>
              <w:t xml:space="preserve">auscultat$ OR fetoscope$ OR pinard$ OR pinnard$ OR laennec$ OR isia OR delee hillis OR sonicaid$ OR sonic aid$ OR stethoscope$ OR handheld Doppler OR hand held Doppler OR handheld ultrasound$ OR hand held ultrasound$ OR handheld transducer$ OR hand held transducer$ [Words] and labor OR laboring OR labour OR labouring OR pregnan$ OR deliver$ OR </w:t>
            </w:r>
            <w:r w:rsidRPr="0019186E">
              <w:rPr>
                <w:rFonts w:ascii="Arial" w:hAnsi="Arial" w:cs="Arial"/>
                <w:bCs/>
                <w:sz w:val="20"/>
                <w:szCs w:val="20"/>
                <w:lang w:val="en-GB"/>
              </w:rPr>
              <w:lastRenderedPageBreak/>
              <w:t>childbirth$ OR birth$ OR parturition$ OR intrapartum OR antenatal$ OR prenatal$ OR perinatal$ OR fetal OR foetal OR fetus$ OR foetus$ [Words]</w:t>
            </w:r>
          </w:p>
        </w:tc>
      </w:tr>
    </w:tbl>
    <w:p w14:paraId="3E24723F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</w:p>
    <w:p w14:paraId="173FA3B8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07363" w:rsidRPr="0019186E" w14:paraId="665A5D38" w14:textId="77777777" w:rsidTr="0070736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89298" w14:textId="77777777" w:rsidR="00707363" w:rsidRPr="0019186E" w:rsidRDefault="00707363">
            <w:pPr>
              <w:pStyle w:val="Ingenmellomrom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bCs/>
                <w:sz w:val="20"/>
                <w:szCs w:val="20"/>
                <w:lang w:val="en-GB"/>
              </w:rPr>
              <w:t>intermittent monitor$ [Words]</w:t>
            </w:r>
          </w:p>
          <w:p w14:paraId="4F9CDFBB" w14:textId="77777777" w:rsidR="00707363" w:rsidRPr="0019186E" w:rsidRDefault="00707363">
            <w:pPr>
              <w:pStyle w:val="Ingenmellomrom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bCs/>
                <w:sz w:val="20"/>
                <w:szCs w:val="20"/>
                <w:lang w:val="en-GB"/>
              </w:rPr>
              <w:t>monitor$ intermittent [Words]</w:t>
            </w:r>
          </w:p>
          <w:p w14:paraId="503FF55B" w14:textId="77777777" w:rsidR="00707363" w:rsidRPr="0019186E" w:rsidRDefault="00707363">
            <w:pPr>
              <w:pStyle w:val="Ingenmellomro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47787" w14:textId="77777777" w:rsidR="00707363" w:rsidRPr="0019186E" w:rsidRDefault="00707363">
            <w:pPr>
              <w:pStyle w:val="Ingenmellomro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0=hits</w:t>
            </w:r>
          </w:p>
        </w:tc>
      </w:tr>
      <w:tr w:rsidR="00707363" w:rsidRPr="0019186E" w14:paraId="3F4933E3" w14:textId="77777777" w:rsidTr="0070736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70BC1" w14:textId="77777777" w:rsidR="00707363" w:rsidRPr="0019186E" w:rsidRDefault="00707363">
            <w:pPr>
              <w:pStyle w:val="Ingenmellomro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bCs/>
                <w:sz w:val="20"/>
                <w:szCs w:val="20"/>
                <w:lang w:val="en-GB"/>
              </w:rPr>
              <w:t>fetal monitor$ foetal monitor$ OR cardiotocograph$ OR ctg OR fetal heart rate$ OR foetal heart rate$ OR fhr [Words] and intermittent [Words]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ABFDC" w14:textId="77777777" w:rsidR="00707363" w:rsidRPr="0019186E" w:rsidRDefault="00707363">
            <w:pPr>
              <w:pStyle w:val="Ingenmellomro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2=hits (one unique)</w:t>
            </w:r>
          </w:p>
          <w:p w14:paraId="1EAF1F1C" w14:textId="77777777" w:rsidR="00707363" w:rsidRPr="0019186E" w:rsidRDefault="00707363">
            <w:pPr>
              <w:pStyle w:val="Ingenmellomrom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07363" w:rsidRPr="0019186E" w14:paraId="71E5B554" w14:textId="77777777" w:rsidTr="0070736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86693" w14:textId="77777777" w:rsidR="00707363" w:rsidRPr="0019186E" w:rsidRDefault="00707363">
            <w:pPr>
              <w:pStyle w:val="Ingenmellomrom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bCs/>
                <w:sz w:val="20"/>
                <w:szCs w:val="20"/>
                <w:lang w:val="en-GB"/>
              </w:rPr>
              <w:t>obstetric stethoscope* [Words]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410CF" w14:textId="77777777" w:rsidR="00707363" w:rsidRPr="0019186E" w:rsidRDefault="00707363">
            <w:pPr>
              <w:pStyle w:val="Ingenmellomro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0=hits</w:t>
            </w:r>
          </w:p>
        </w:tc>
      </w:tr>
    </w:tbl>
    <w:p w14:paraId="146A5972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</w:p>
    <w:p w14:paraId="4EF61CB1" w14:textId="77777777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</w:p>
    <w:p w14:paraId="52B78792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abase:</w:t>
      </w:r>
      <w:r w:rsidRPr="0019186E">
        <w:rPr>
          <w:rFonts w:ascii="Arial" w:hAnsi="Arial" w:cs="Arial"/>
          <w:sz w:val="20"/>
          <w:szCs w:val="20"/>
          <w:lang w:val="en-GB"/>
        </w:rPr>
        <w:tab/>
        <w:t xml:space="preserve">African Journals Online (AJOL): </w:t>
      </w:r>
      <w:r w:rsidRPr="0019186E">
        <w:rPr>
          <w:rFonts w:ascii="Arial" w:hAnsi="Arial" w:cs="Arial"/>
          <w:i/>
          <w:sz w:val="20"/>
          <w:szCs w:val="20"/>
          <w:lang w:val="en-GB"/>
        </w:rPr>
        <w:t>Advanced search (all titles) https://www.ajol.info/index.php/index/search</w:t>
      </w:r>
    </w:p>
    <w:p w14:paraId="65D8BAA3" w14:textId="77777777" w:rsidR="00707363" w:rsidRPr="0019186E" w:rsidRDefault="00707363" w:rsidP="00707363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Date:</w:t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ab/>
        <w:t>04.04.2017</w:t>
      </w:r>
    </w:p>
    <w:p w14:paraId="467CEDCF" w14:textId="47D87D0D" w:rsidR="00707363" w:rsidRPr="0019186E" w:rsidRDefault="00707363" w:rsidP="00B40645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:</w:t>
      </w:r>
      <w:r w:rsidR="00D16554"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b/>
          <w:sz w:val="20"/>
          <w:szCs w:val="20"/>
          <w:lang w:val="en-GB"/>
        </w:rPr>
        <w:tab/>
      </w:r>
      <w:r w:rsidRPr="0019186E">
        <w:rPr>
          <w:rFonts w:ascii="Arial" w:hAnsi="Arial" w:cs="Arial"/>
          <w:sz w:val="20"/>
          <w:szCs w:val="20"/>
          <w:lang w:val="en-GB"/>
        </w:rPr>
        <w:t>54</w:t>
      </w:r>
    </w:p>
    <w:p w14:paraId="41BBFBEF" w14:textId="0E5F144A" w:rsidR="00B40645" w:rsidRPr="0019186E" w:rsidRDefault="00D16554" w:rsidP="00B40645">
      <w:pPr>
        <w:pStyle w:val="Ingenmellomrom"/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b/>
          <w:sz w:val="20"/>
          <w:szCs w:val="20"/>
          <w:lang w:val="en-GB"/>
        </w:rPr>
        <w:t>Results after update of searches 05.01.2019:</w:t>
      </w:r>
      <w:r w:rsidRPr="0019186E">
        <w:rPr>
          <w:rFonts w:ascii="Arial" w:hAnsi="Arial" w:cs="Arial"/>
          <w:sz w:val="20"/>
          <w:szCs w:val="20"/>
          <w:lang w:val="en-GB"/>
        </w:rPr>
        <w:t xml:space="preserve"> 6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707363" w:rsidRPr="0019186E" w14:paraId="3A81940D" w14:textId="77777777" w:rsidTr="0070736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CE294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auscultat*  OR  fetoscope*  OR  pinard* OR pinnard*  OR  Laennec*  OR  isia  OR  "delee hillis"  OR  sonicaid*  OR  "sonic aid" OR "sonic aids"  OR  stethoscope* OR "handheld doppler" OR "hand held Doppler"</w:t>
            </w:r>
          </w:p>
          <w:p w14:paraId="604D310A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5F2E5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6</w:t>
            </w:r>
          </w:p>
        </w:tc>
      </w:tr>
      <w:tr w:rsidR="00707363" w:rsidRPr="0019186E" w14:paraId="1E15BC3B" w14:textId="77777777" w:rsidTr="0070736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98566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"intermittent monitoring"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F6941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 (irrelevant)</w:t>
            </w:r>
          </w:p>
        </w:tc>
      </w:tr>
      <w:tr w:rsidR="00707363" w:rsidRPr="0019186E" w14:paraId="218B9942" w14:textId="77777777" w:rsidTr="0070736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2E033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bCs/>
                <w:sz w:val="20"/>
                <w:szCs w:val="20"/>
                <w:lang w:val="en-GB"/>
              </w:rPr>
              <w:t>(cardiotocograph* OR ctg OR fetal heart rate OR fetal heart rates OR fhr) AND intermittent)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EA48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3 (2 = irrelevant 1= identified (main search))</w:t>
            </w:r>
          </w:p>
        </w:tc>
      </w:tr>
      <w:tr w:rsidR="00707363" w:rsidRPr="0019186E" w14:paraId="2C166F1D" w14:textId="77777777" w:rsidTr="00707363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34F4C" w14:textId="77777777" w:rsidR="00707363" w:rsidRPr="0019186E" w:rsidRDefault="00707363">
            <w:pPr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bCs/>
                <w:sz w:val="20"/>
                <w:szCs w:val="20"/>
                <w:lang w:val="en-GB"/>
              </w:rPr>
              <w:t>"fetal monitoring" OR "foetal monitoring"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5D3AD" w14:textId="77777777" w:rsidR="00707363" w:rsidRPr="0019186E" w:rsidRDefault="0070736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19186E">
              <w:rPr>
                <w:rFonts w:ascii="Arial" w:hAnsi="Arial" w:cs="Arial"/>
                <w:sz w:val="20"/>
                <w:szCs w:val="20"/>
                <w:lang w:val="en-GB"/>
              </w:rPr>
              <w:t>14 (see trough)</w:t>
            </w:r>
          </w:p>
        </w:tc>
      </w:tr>
    </w:tbl>
    <w:p w14:paraId="73B16826" w14:textId="46D8DE8A" w:rsidR="00707363" w:rsidRPr="0019186E" w:rsidRDefault="00707363" w:rsidP="00707363">
      <w:pPr>
        <w:rPr>
          <w:rFonts w:ascii="Arial" w:hAnsi="Arial" w:cs="Arial"/>
          <w:sz w:val="20"/>
          <w:szCs w:val="20"/>
          <w:lang w:val="en-GB"/>
        </w:rPr>
      </w:pPr>
      <w:r w:rsidRPr="0019186E">
        <w:rPr>
          <w:rFonts w:ascii="Arial" w:hAnsi="Arial" w:cs="Arial"/>
          <w:sz w:val="20"/>
          <w:szCs w:val="20"/>
          <w:lang w:val="en-GB"/>
        </w:rPr>
        <w:t>Comment:</w:t>
      </w:r>
      <w:r w:rsidR="00487BFC" w:rsidRPr="0019186E">
        <w:rPr>
          <w:rFonts w:ascii="Arial" w:hAnsi="Arial" w:cs="Arial"/>
          <w:sz w:val="20"/>
          <w:szCs w:val="20"/>
          <w:lang w:val="en-GB"/>
        </w:rPr>
        <w:t xml:space="preserve"> Could not export to EndNote.</w:t>
      </w:r>
    </w:p>
    <w:sectPr w:rsidR="00707363" w:rsidRPr="0019186E" w:rsidSect="007B3DAF">
      <w:footerReference w:type="default" r:id="rId4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31B8C3" w14:textId="77777777" w:rsidR="009536B7" w:rsidRDefault="009536B7" w:rsidP="00EA539F">
      <w:pPr>
        <w:spacing w:after="0" w:line="240" w:lineRule="auto"/>
      </w:pPr>
      <w:r>
        <w:separator/>
      </w:r>
    </w:p>
  </w:endnote>
  <w:endnote w:type="continuationSeparator" w:id="0">
    <w:p w14:paraId="423301E5" w14:textId="77777777" w:rsidR="009536B7" w:rsidRDefault="009536B7" w:rsidP="00EA53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24590610"/>
      <w:docPartObj>
        <w:docPartGallery w:val="Page Numbers (Bottom of Page)"/>
        <w:docPartUnique/>
      </w:docPartObj>
    </w:sdtPr>
    <w:sdtEndPr/>
    <w:sdtContent>
      <w:p w14:paraId="032F2754" w14:textId="6026EAAC" w:rsidR="009F78D9" w:rsidRDefault="009F78D9">
        <w:pPr>
          <w:pStyle w:val="Bunn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49BA">
          <w:rPr>
            <w:noProof/>
          </w:rPr>
          <w:t>1</w:t>
        </w:r>
        <w:r>
          <w:fldChar w:fldCharType="end"/>
        </w:r>
      </w:p>
    </w:sdtContent>
  </w:sdt>
  <w:p w14:paraId="6136F73F" w14:textId="77777777" w:rsidR="009F78D9" w:rsidRDefault="009F78D9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0E6898" w14:textId="77777777" w:rsidR="009536B7" w:rsidRDefault="009536B7" w:rsidP="00EA539F">
      <w:pPr>
        <w:spacing w:after="0" w:line="240" w:lineRule="auto"/>
      </w:pPr>
      <w:r>
        <w:separator/>
      </w:r>
    </w:p>
  </w:footnote>
  <w:footnote w:type="continuationSeparator" w:id="0">
    <w:p w14:paraId="32A82583" w14:textId="77777777" w:rsidR="009536B7" w:rsidRDefault="009536B7" w:rsidP="00EA53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A77C5"/>
    <w:multiLevelType w:val="hybridMultilevel"/>
    <w:tmpl w:val="0C62552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72109A"/>
    <w:multiLevelType w:val="hybridMultilevel"/>
    <w:tmpl w:val="2410BE0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pv9a2fqavzv0efvw4va9z595ar2w2ew0tf&quot;&gt;180610 Nytt bibliotek My EndNote Library&lt;record-ids&gt;&lt;item&gt;1283&lt;/item&gt;&lt;item&gt;1348&lt;/item&gt;&lt;item&gt;1542&lt;/item&gt;&lt;item&gt;1586&lt;/item&gt;&lt;item&gt;2526&lt;/item&gt;&lt;item&gt;2529&lt;/item&gt;&lt;item&gt;2550&lt;/item&gt;&lt;/record-ids&gt;&lt;/item&gt;&lt;/Libraries&gt;"/>
  </w:docVars>
  <w:rsids>
    <w:rsidRoot w:val="00294B26"/>
    <w:rsid w:val="00016643"/>
    <w:rsid w:val="00043198"/>
    <w:rsid w:val="00043E6C"/>
    <w:rsid w:val="00063372"/>
    <w:rsid w:val="000665B2"/>
    <w:rsid w:val="000704B6"/>
    <w:rsid w:val="00075E55"/>
    <w:rsid w:val="000858CD"/>
    <w:rsid w:val="00097A00"/>
    <w:rsid w:val="000B4EFD"/>
    <w:rsid w:val="000B6118"/>
    <w:rsid w:val="000B652E"/>
    <w:rsid w:val="000C1DF1"/>
    <w:rsid w:val="000D042E"/>
    <w:rsid w:val="000D111F"/>
    <w:rsid w:val="00103AF0"/>
    <w:rsid w:val="001056F3"/>
    <w:rsid w:val="001217F0"/>
    <w:rsid w:val="00171FD0"/>
    <w:rsid w:val="0019186E"/>
    <w:rsid w:val="001B22F7"/>
    <w:rsid w:val="001C00BB"/>
    <w:rsid w:val="001C70AA"/>
    <w:rsid w:val="0022320A"/>
    <w:rsid w:val="00250519"/>
    <w:rsid w:val="002636EE"/>
    <w:rsid w:val="00294B26"/>
    <w:rsid w:val="002A55BD"/>
    <w:rsid w:val="002B3B26"/>
    <w:rsid w:val="002F7142"/>
    <w:rsid w:val="00312052"/>
    <w:rsid w:val="003814AB"/>
    <w:rsid w:val="003C1575"/>
    <w:rsid w:val="003D6E86"/>
    <w:rsid w:val="003D77A1"/>
    <w:rsid w:val="00405A2E"/>
    <w:rsid w:val="00412214"/>
    <w:rsid w:val="004715EE"/>
    <w:rsid w:val="00475A86"/>
    <w:rsid w:val="00487BFC"/>
    <w:rsid w:val="00490A08"/>
    <w:rsid w:val="004E2959"/>
    <w:rsid w:val="004E2EDA"/>
    <w:rsid w:val="004E67E4"/>
    <w:rsid w:val="0052604B"/>
    <w:rsid w:val="00545A87"/>
    <w:rsid w:val="005676DF"/>
    <w:rsid w:val="00574683"/>
    <w:rsid w:val="005F10FA"/>
    <w:rsid w:val="005F17C0"/>
    <w:rsid w:val="00616BCE"/>
    <w:rsid w:val="00634EC6"/>
    <w:rsid w:val="00636CD6"/>
    <w:rsid w:val="006876EB"/>
    <w:rsid w:val="006B01F4"/>
    <w:rsid w:val="006B2D3F"/>
    <w:rsid w:val="006F49BA"/>
    <w:rsid w:val="00707363"/>
    <w:rsid w:val="00732B4B"/>
    <w:rsid w:val="007366BE"/>
    <w:rsid w:val="00741015"/>
    <w:rsid w:val="00746A62"/>
    <w:rsid w:val="00787E06"/>
    <w:rsid w:val="007A4EBF"/>
    <w:rsid w:val="007A5315"/>
    <w:rsid w:val="007A666C"/>
    <w:rsid w:val="007A6A59"/>
    <w:rsid w:val="007A7C35"/>
    <w:rsid w:val="007B3DAF"/>
    <w:rsid w:val="007E35A6"/>
    <w:rsid w:val="00847DB8"/>
    <w:rsid w:val="00880E24"/>
    <w:rsid w:val="008944A4"/>
    <w:rsid w:val="008B585C"/>
    <w:rsid w:val="008C0B5E"/>
    <w:rsid w:val="008D0E44"/>
    <w:rsid w:val="008D1059"/>
    <w:rsid w:val="009045AA"/>
    <w:rsid w:val="00920C7B"/>
    <w:rsid w:val="00941F0E"/>
    <w:rsid w:val="009536B7"/>
    <w:rsid w:val="00960A7F"/>
    <w:rsid w:val="009C38F8"/>
    <w:rsid w:val="009D4F26"/>
    <w:rsid w:val="009F78D9"/>
    <w:rsid w:val="00A05BC0"/>
    <w:rsid w:val="00A11135"/>
    <w:rsid w:val="00A22078"/>
    <w:rsid w:val="00A3611F"/>
    <w:rsid w:val="00A65C9B"/>
    <w:rsid w:val="00A676B4"/>
    <w:rsid w:val="00AA29F1"/>
    <w:rsid w:val="00AB519C"/>
    <w:rsid w:val="00AC1301"/>
    <w:rsid w:val="00AD3813"/>
    <w:rsid w:val="00B40645"/>
    <w:rsid w:val="00BF52C8"/>
    <w:rsid w:val="00C03F46"/>
    <w:rsid w:val="00C443C0"/>
    <w:rsid w:val="00CB39DA"/>
    <w:rsid w:val="00CB5526"/>
    <w:rsid w:val="00CD1674"/>
    <w:rsid w:val="00D15221"/>
    <w:rsid w:val="00D16554"/>
    <w:rsid w:val="00D64535"/>
    <w:rsid w:val="00D82FED"/>
    <w:rsid w:val="00DA5280"/>
    <w:rsid w:val="00DC443F"/>
    <w:rsid w:val="00DD0A58"/>
    <w:rsid w:val="00DE70AA"/>
    <w:rsid w:val="00DE7935"/>
    <w:rsid w:val="00DF33E8"/>
    <w:rsid w:val="00E168F2"/>
    <w:rsid w:val="00E41ACE"/>
    <w:rsid w:val="00E56403"/>
    <w:rsid w:val="00EA539F"/>
    <w:rsid w:val="00EB1A35"/>
    <w:rsid w:val="00EF2A7F"/>
    <w:rsid w:val="00F12B06"/>
    <w:rsid w:val="00F226A1"/>
    <w:rsid w:val="00F227FC"/>
    <w:rsid w:val="00F37371"/>
    <w:rsid w:val="00F53312"/>
    <w:rsid w:val="00F6522E"/>
    <w:rsid w:val="00F913D8"/>
    <w:rsid w:val="00FE46CA"/>
    <w:rsid w:val="00FE7110"/>
    <w:rsid w:val="00FE7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950F0B"/>
  <w15:chartTrackingRefBased/>
  <w15:docId w15:val="{DBE6FB32-5A6D-4FE5-ABBD-2CEE9BBCA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E2EDA"/>
    <w:pPr>
      <w:keepNext/>
      <w:keepLines/>
      <w:spacing w:before="40" w:after="0" w:line="256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A4EB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5331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C157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3C157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C157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3C1575"/>
    <w:rPr>
      <w:rFonts w:ascii="Calibri" w:hAnsi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616BCE"/>
    <w:rPr>
      <w:color w:val="0563C1" w:themeColor="hyperlink"/>
      <w:u w:val="single"/>
    </w:rPr>
  </w:style>
  <w:style w:type="paragraph" w:styleId="Ingenmellomrom">
    <w:name w:val="No Spacing"/>
    <w:uiPriority w:val="1"/>
    <w:qFormat/>
    <w:rsid w:val="00707363"/>
    <w:pPr>
      <w:spacing w:after="0" w:line="240" w:lineRule="auto"/>
    </w:pPr>
  </w:style>
  <w:style w:type="character" w:customStyle="1" w:styleId="txtsmaller">
    <w:name w:val="txtsmaller"/>
    <w:basedOn w:val="Standardskriftforavsnitt"/>
    <w:rsid w:val="00707363"/>
  </w:style>
  <w:style w:type="character" w:customStyle="1" w:styleId="txtsmallerbold">
    <w:name w:val="txtsmallerbold"/>
    <w:basedOn w:val="Standardskriftforavsnitt"/>
    <w:rsid w:val="00707363"/>
  </w:style>
  <w:style w:type="table" w:styleId="Tabellrutenett">
    <w:name w:val="Table Grid"/>
    <w:basedOn w:val="Vanligtabell"/>
    <w:uiPriority w:val="39"/>
    <w:rsid w:val="00B4064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rknadsreferanse">
    <w:name w:val="annotation reference"/>
    <w:basedOn w:val="Standardskriftforavsnitt"/>
    <w:uiPriority w:val="99"/>
    <w:semiHidden/>
    <w:unhideWhenUsed/>
    <w:rsid w:val="00F226A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F226A1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F226A1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226A1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226A1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F226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226A1"/>
    <w:rPr>
      <w:rFonts w:ascii="Segoe UI" w:hAnsi="Segoe UI" w:cs="Segoe UI"/>
      <w:sz w:val="18"/>
      <w:szCs w:val="18"/>
    </w:rPr>
  </w:style>
  <w:style w:type="paragraph" w:styleId="Topptekst">
    <w:name w:val="header"/>
    <w:basedOn w:val="Normal"/>
    <w:link w:val="TopptekstTegn"/>
    <w:uiPriority w:val="99"/>
    <w:unhideWhenUsed/>
    <w:rsid w:val="00EA53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EA539F"/>
  </w:style>
  <w:style w:type="paragraph" w:styleId="Bunntekst">
    <w:name w:val="footer"/>
    <w:basedOn w:val="Normal"/>
    <w:link w:val="BunntekstTegn"/>
    <w:uiPriority w:val="99"/>
    <w:unhideWhenUsed/>
    <w:rsid w:val="00EA53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EA539F"/>
  </w:style>
  <w:style w:type="paragraph" w:customStyle="1" w:styleId="msonormal0">
    <w:name w:val="msonormal"/>
    <w:basedOn w:val="Normal"/>
    <w:rsid w:val="00636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font5">
    <w:name w:val="font5"/>
    <w:basedOn w:val="Normal"/>
    <w:rsid w:val="00636CD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nb-NO"/>
    </w:rPr>
  </w:style>
  <w:style w:type="paragraph" w:customStyle="1" w:styleId="font6">
    <w:name w:val="font6"/>
    <w:basedOn w:val="Normal"/>
    <w:rsid w:val="00636CD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nb-NO"/>
    </w:rPr>
  </w:style>
  <w:style w:type="paragraph" w:customStyle="1" w:styleId="xl65">
    <w:name w:val="xl65"/>
    <w:basedOn w:val="Normal"/>
    <w:rsid w:val="00636CD6"/>
    <w:pPr>
      <w:pBdr>
        <w:top w:val="single" w:sz="8" w:space="0" w:color="auto"/>
        <w:left w:val="single" w:sz="8" w:space="31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500" w:firstLine="500"/>
    </w:pPr>
    <w:rPr>
      <w:rFonts w:ascii="Arial" w:eastAsia="Times New Roman" w:hAnsi="Arial" w:cs="Arial"/>
      <w:sz w:val="18"/>
      <w:szCs w:val="18"/>
      <w:lang w:eastAsia="nb-NO"/>
    </w:rPr>
  </w:style>
  <w:style w:type="paragraph" w:customStyle="1" w:styleId="xl66">
    <w:name w:val="xl66"/>
    <w:basedOn w:val="Normal"/>
    <w:rsid w:val="00636CD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b-NO"/>
    </w:rPr>
  </w:style>
  <w:style w:type="paragraph" w:customStyle="1" w:styleId="xl67">
    <w:name w:val="xl67"/>
    <w:basedOn w:val="Normal"/>
    <w:rsid w:val="00636CD6"/>
    <w:pPr>
      <w:pBdr>
        <w:left w:val="single" w:sz="8" w:space="31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Chars="500" w:firstLine="500"/>
    </w:pPr>
    <w:rPr>
      <w:rFonts w:ascii="Arial" w:eastAsia="Times New Roman" w:hAnsi="Arial" w:cs="Arial"/>
      <w:sz w:val="18"/>
      <w:szCs w:val="18"/>
      <w:lang w:eastAsia="nb-NO"/>
    </w:rPr>
  </w:style>
  <w:style w:type="paragraph" w:customStyle="1" w:styleId="xl68">
    <w:name w:val="xl68"/>
    <w:basedOn w:val="Normal"/>
    <w:rsid w:val="00636CD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b-NO"/>
    </w:rPr>
  </w:style>
  <w:style w:type="paragraph" w:customStyle="1" w:styleId="xl69">
    <w:name w:val="xl69"/>
    <w:basedOn w:val="Normal"/>
    <w:rsid w:val="00636CD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nb-NO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4E2E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A4EB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7A4E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paragraph" w:customStyle="1" w:styleId="Title1">
    <w:name w:val="Title1"/>
    <w:basedOn w:val="Normal"/>
    <w:uiPriority w:val="99"/>
    <w:semiHidden/>
    <w:rsid w:val="007A4E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character" w:customStyle="1" w:styleId="label">
    <w:name w:val="label"/>
    <w:basedOn w:val="Standardskriftforavsnitt"/>
    <w:rsid w:val="007A4EBF"/>
  </w:style>
  <w:style w:type="character" w:customStyle="1" w:styleId="quality-sign">
    <w:name w:val="quality-sign"/>
    <w:basedOn w:val="Standardskriftforavsnitt"/>
    <w:rsid w:val="007A4EBF"/>
  </w:style>
  <w:style w:type="character" w:customStyle="1" w:styleId="quality-text">
    <w:name w:val="quality-text"/>
    <w:basedOn w:val="Standardskriftforavsnitt"/>
    <w:rsid w:val="007A4EBF"/>
  </w:style>
  <w:style w:type="character" w:customStyle="1" w:styleId="comma">
    <w:name w:val="comma"/>
    <w:basedOn w:val="Standardskriftforavsnitt"/>
    <w:rsid w:val="007A4EBF"/>
  </w:style>
  <w:style w:type="character" w:customStyle="1" w:styleId="cell">
    <w:name w:val="cell"/>
    <w:basedOn w:val="Standardskriftforavsnitt"/>
    <w:rsid w:val="007A4EBF"/>
  </w:style>
  <w:style w:type="character" w:customStyle="1" w:styleId="block">
    <w:name w:val="block"/>
    <w:basedOn w:val="Standardskriftforavsnitt"/>
    <w:rsid w:val="007A4EBF"/>
  </w:style>
  <w:style w:type="character" w:customStyle="1" w:styleId="cell-value">
    <w:name w:val="cell-value"/>
    <w:basedOn w:val="Standardskriftforavsnitt"/>
    <w:rsid w:val="007A4EBF"/>
  </w:style>
  <w:style w:type="paragraph" w:customStyle="1" w:styleId="Default">
    <w:name w:val="Default"/>
    <w:rsid w:val="00BF52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4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5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vemedplus.kib.ki.se/Default.aspx?query=noexp:%22labor%20onset%22" TargetMode="External"/><Relationship Id="rId13" Type="http://schemas.openxmlformats.org/officeDocument/2006/relationships/hyperlink" Target="http://svemedplus.kib.ki.se/Default.aspx?query=noexp:%22Parturition%22" TargetMode="External"/><Relationship Id="rId18" Type="http://schemas.openxmlformats.org/officeDocument/2006/relationships/hyperlink" Target="http://svemedplus.kib.ki.se/Default.aspx?query=noexp:%22prenatal%20care%22" TargetMode="External"/><Relationship Id="rId26" Type="http://schemas.openxmlformats.org/officeDocument/2006/relationships/hyperlink" Target="http://svemedplus.kib.ki.se/Default.aspx?query=fetal%20OR%20foetal%20OR%20fetus*%20OR%20foetus*%20OR%20labor%20OR%20laboring%20OR%20labour%20OR%20labouring%20OR%20pregnan*%20OR%20childbirth*%20OR%20child%20birth*%20OR%20parturition*%20OR%20intrapartum%20OR%20antenatal*%20OR%20prenatal*%20OR%20perinatal*" TargetMode="External"/><Relationship Id="rId39" Type="http://schemas.openxmlformats.org/officeDocument/2006/relationships/hyperlink" Target="http://svemedplus.kib.ki.se/Default.aspx?query=%2331%20OR%20%233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svemedplus.kib.ki.se/Default.aspx?query=noexp:%22fetus%22" TargetMode="External"/><Relationship Id="rId34" Type="http://schemas.openxmlformats.org/officeDocument/2006/relationships/hyperlink" Target="http://svemedplus.kib.ki.se/Default.aspx?query=Hj%C3%A4rtauskultation%20OR%20auskult*%20OR%20stetoskop*" TargetMode="External"/><Relationship Id="rId42" Type="http://schemas.openxmlformats.org/officeDocument/2006/relationships/theme" Target="theme/theme1.xml"/><Relationship Id="rId7" Type="http://schemas.openxmlformats.org/officeDocument/2006/relationships/hyperlink" Target="http://svemedplus.kib.ki.se/Default.aspx?query=noexp:%22labor%20obstetric%22" TargetMode="External"/><Relationship Id="rId12" Type="http://schemas.openxmlformats.org/officeDocument/2006/relationships/hyperlink" Target="http://svemedplus.kib.ki.se/Default.aspx?query=noexp:%22natural%20childbirth%22" TargetMode="External"/><Relationship Id="rId17" Type="http://schemas.openxmlformats.org/officeDocument/2006/relationships/hyperlink" Target="http://svemedplus.kib.ki.se/Default.aspx?query=noexp:%22gravidity%22" TargetMode="External"/><Relationship Id="rId25" Type="http://schemas.openxmlformats.org/officeDocument/2006/relationships/hyperlink" Target="http://svemedplus.kib.ki.se/Default.aspx?query=gravid*%20OR%20svangerskap*%20OR%20lavrisikof%C3%B6d*%20OR%20f%C3%B6dsel*%20OR%20f%C3%B6de*%20OR%20f%C3%B6dande%20OR%20foster*" TargetMode="External"/><Relationship Id="rId33" Type="http://schemas.openxmlformats.org/officeDocument/2006/relationships/hyperlink" Target="http://svemedplus.kib.ki.se/Default.aspx?query=laennec*%20OR%20%22delee%20hillis%22" TargetMode="External"/><Relationship Id="rId38" Type="http://schemas.openxmlformats.org/officeDocument/2006/relationships/hyperlink" Target="http://svemedplus.kib.ki.se/Default.aspx?query=fetal%20monitoring%20OR%20fosteroverv%C3%A5kning%20OR%20Foster%C3%B6vervakning" TargetMode="External"/><Relationship Id="rId2" Type="http://schemas.openxmlformats.org/officeDocument/2006/relationships/styles" Target="styles.xml"/><Relationship Id="rId16" Type="http://schemas.openxmlformats.org/officeDocument/2006/relationships/hyperlink" Target="http://svemedplus.kib.ki.se/Default.aspx?query=noexp:%22pregnancy%20high-risk%22" TargetMode="External"/><Relationship Id="rId20" Type="http://schemas.openxmlformats.org/officeDocument/2006/relationships/hyperlink" Target="http://svemedplus.kib.ki.se/Default.aspx?query=noexp:%22perinatal%20care%22" TargetMode="External"/><Relationship Id="rId29" Type="http://schemas.openxmlformats.org/officeDocument/2006/relationships/hyperlink" Target="http://svemedplus.kib.ki.se/Default.aspx?query=noexp:%22heart%20auscultation%22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svemedplus.kib.ki.se/Default.aspx?query=noexp:%22delivery%20obstetric%22" TargetMode="External"/><Relationship Id="rId24" Type="http://schemas.openxmlformats.org/officeDocument/2006/relationships/hyperlink" Target="http://svemedplus.kib.ki.se/Default.aspx?query=noexp:%22fetal%20monitoring%22" TargetMode="External"/><Relationship Id="rId32" Type="http://schemas.openxmlformats.org/officeDocument/2006/relationships/hyperlink" Target="http://svemedplus.kib.ki.se/Default.aspx?query=auscultat*%20OR%20pinard*%20OR%20pinnard*%20OR%20doppler%20OR%20fetoscope*%20OR%20isia%20OR%20stethoscope*%20OR%20sonicaid*%20OR%20%22sonic%20aid%22" TargetMode="External"/><Relationship Id="rId37" Type="http://schemas.openxmlformats.org/officeDocument/2006/relationships/hyperlink" Target="http://svemedplus.kib.ki.se/Default.aspx?query=%2321%20AND%20%2330" TargetMode="External"/><Relationship Id="rId40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hyperlink" Target="http://svemedplus.kib.ki.se/Default.aspx?query=noexp:%22Pregnancy%22" TargetMode="External"/><Relationship Id="rId23" Type="http://schemas.openxmlformats.org/officeDocument/2006/relationships/hyperlink" Target="http://svemedplus.kib.ki.se/Default.aspx?query=noexp:%22heart%20rate%20fetal%22" TargetMode="External"/><Relationship Id="rId28" Type="http://schemas.openxmlformats.org/officeDocument/2006/relationships/hyperlink" Target="http://svemedplus.kib.ki.se/Default.aspx?query=noexp:%22auscultation%22" TargetMode="External"/><Relationship Id="rId36" Type="http://schemas.openxmlformats.org/officeDocument/2006/relationships/hyperlink" Target="http://svemedplus.kib.ki.se/Default.aspx?query=%2322%20OR%20%2323%20OR%20%2324%20OR%20%2325%20OR%20%2326%20OR%20%2327%20OR%20%2328%20OR%20%2329" TargetMode="External"/><Relationship Id="rId10" Type="http://schemas.openxmlformats.org/officeDocument/2006/relationships/hyperlink" Target="http://svemedplus.kib.ki.se/Default.aspx?query=noexp:%22labor%20stage%20second%22" TargetMode="External"/><Relationship Id="rId19" Type="http://schemas.openxmlformats.org/officeDocument/2006/relationships/hyperlink" Target="http://svemedplus.kib.ki.se/Default.aspx?query=noexp:%22Prenatal%20Diagnosis%22" TargetMode="External"/><Relationship Id="rId31" Type="http://schemas.openxmlformats.org/officeDocument/2006/relationships/hyperlink" Target="http://svemedplus.kib.ki.se/Default.aspx?query=noexp:%22fetoscopes%2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svemedplus.kib.ki.se/Default.aspx?query=noexp:%22labor%20stage%20first%22" TargetMode="External"/><Relationship Id="rId14" Type="http://schemas.openxmlformats.org/officeDocument/2006/relationships/hyperlink" Target="http://svemedplus.kib.ki.se/Default.aspx?query=noexp:%22Obstetric%20Labor%20Complications%22" TargetMode="External"/><Relationship Id="rId22" Type="http://schemas.openxmlformats.org/officeDocument/2006/relationships/hyperlink" Target="http://svemedplus.kib.ki.se/Default.aspx?query=noexp:%22fetal%20heart%22" TargetMode="External"/><Relationship Id="rId27" Type="http://schemas.openxmlformats.org/officeDocument/2006/relationships/hyperlink" Target="http://svemedplus.kib.ki.se/Default.aspx?query=%231%20OR%20%232%20OR%20%233%20OR%20%234%20OR%20%235%20OR%20%236%20OR%20%237%20OR%20%238%20OR%20%239%20OR%20%2310%20OR%20%2311%20OR%20%2312%20OR%20%2313%20OR%20%2314%20OR%20%2315%20OR%20%2316%20OR%20%2317%20OR%20%2318%20OR%20%2319%20OR%20%2320" TargetMode="External"/><Relationship Id="rId30" Type="http://schemas.openxmlformats.org/officeDocument/2006/relationships/hyperlink" Target="http://svemedplus.kib.ki.se/Default.aspx?query=noexp:%22Stethoscopes%22" TargetMode="External"/><Relationship Id="rId35" Type="http://schemas.openxmlformats.org/officeDocument/2006/relationships/hyperlink" Target="http://svemedplus.kib.ki.se/Default.aspx?query=handheld%20OR%20%22hand%20held%22%20OR%20h%C3%A5ndholdt%20OR%20handh%C3%A5lln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318</Words>
  <Characters>17587</Characters>
  <Application>Microsoft Office Word</Application>
  <DocSecurity>0</DocSecurity>
  <Lines>146</Lines>
  <Paragraphs>4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Oslo og Akershus</Company>
  <LinksUpToDate>false</LinksUpToDate>
  <CharactersWithSpaces>20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Blix</dc:creator>
  <cp:keywords/>
  <dc:description/>
  <cp:lastModifiedBy>Ellen Blix</cp:lastModifiedBy>
  <cp:revision>2</cp:revision>
  <dcterms:created xsi:type="dcterms:W3CDTF">2019-06-30T06:47:00Z</dcterms:created>
  <dcterms:modified xsi:type="dcterms:W3CDTF">2019-06-30T06:47:00Z</dcterms:modified>
</cp:coreProperties>
</file>